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96F2DD" w14:textId="70B76F9C" w:rsidR="00D16EE5" w:rsidRPr="004303EA" w:rsidRDefault="00D16EE5" w:rsidP="00D16EE5">
      <w:pPr>
        <w:spacing w:after="0" w:line="360" w:lineRule="auto"/>
        <w:ind w:left="-90" w:right="-180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  <w:r w:rsidRPr="004303EA">
        <w:rPr>
          <w:rFonts w:ascii="Times New Roman" w:eastAsia="Calibri" w:hAnsi="Times New Roman" w:cs="Times New Roman"/>
          <w:b/>
          <w:bCs/>
          <w:sz w:val="24"/>
          <w:szCs w:val="24"/>
        </w:rPr>
        <w:t>Table S</w:t>
      </w:r>
      <w:r w:rsidR="00047C57" w:rsidRPr="004303EA">
        <w:rPr>
          <w:rFonts w:ascii="Times New Roman" w:eastAsia="Calibri" w:hAnsi="Times New Roman" w:cs="Times New Roman"/>
          <w:b/>
          <w:bCs/>
          <w:sz w:val="24"/>
          <w:szCs w:val="24"/>
        </w:rPr>
        <w:t>7</w:t>
      </w:r>
      <w:r w:rsidRPr="004303EA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Pr="004303EA">
        <w:rPr>
          <w:rFonts w:ascii="Times New Roman" w:hAnsi="Times New Roman"/>
          <w:b/>
          <w:kern w:val="24"/>
          <w:sz w:val="24"/>
          <w:szCs w:val="24"/>
          <w:lang w:val="en-GB"/>
        </w:rPr>
        <w:t xml:space="preserve">Multivariate, multilevel, </w:t>
      </w:r>
      <w:r w:rsidRPr="004303EA">
        <w:rPr>
          <w:rFonts w:ascii="Times New Roman" w:eastAsia="Times New Roman" w:hAnsi="Times New Roman"/>
          <w:b/>
          <w:sz w:val="24"/>
          <w:szCs w:val="24"/>
          <w:lang w:val="en-GB"/>
        </w:rPr>
        <w:t>mixed-effect</w:t>
      </w:r>
      <w:r w:rsidRPr="004303EA">
        <w:rPr>
          <w:rFonts w:ascii="Times New Roman" w:hAnsi="Times New Roman"/>
          <w:b/>
          <w:kern w:val="24"/>
          <w:sz w:val="24"/>
          <w:szCs w:val="24"/>
          <w:lang w:val="en-GB"/>
        </w:rPr>
        <w:t xml:space="preserve">, regression analysis </w:t>
      </w:r>
      <w:r w:rsidRPr="004303EA">
        <w:rPr>
          <w:rFonts w:ascii="Times New Roman" w:hAnsi="Times New Roman"/>
          <w:b/>
          <w:sz w:val="24"/>
          <w:szCs w:val="24"/>
          <w:lang w:val="en-GB"/>
        </w:rPr>
        <w:t xml:space="preserve">of </w:t>
      </w:r>
      <w:r w:rsidR="00BF0E87" w:rsidRPr="004303EA">
        <w:rPr>
          <w:rFonts w:ascii="Times New Roman" w:hAnsi="Times New Roman"/>
          <w:b/>
          <w:sz w:val="24"/>
          <w:szCs w:val="24"/>
          <w:lang w:val="en-GB"/>
        </w:rPr>
        <w:t>CAS</w:t>
      </w:r>
      <w:r w:rsidRPr="004303E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4303EA">
        <w:rPr>
          <w:rFonts w:ascii="Times New Roman" w:hAnsi="Times New Roman"/>
          <w:b/>
          <w:sz w:val="24"/>
          <w:szCs w:val="24"/>
          <w:lang w:val="en-GB"/>
        </w:rPr>
        <w:t>among schoolchildren in the Wonago district of southern Ethiopia, 2017</w:t>
      </w:r>
      <w:r w:rsidRPr="004303EA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 (n=810)</w:t>
      </w:r>
    </w:p>
    <w:tbl>
      <w:tblPr>
        <w:tblW w:w="9356" w:type="dxa"/>
        <w:tblInd w:w="-284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710"/>
        <w:gridCol w:w="611"/>
        <w:gridCol w:w="664"/>
        <w:gridCol w:w="709"/>
        <w:gridCol w:w="284"/>
        <w:gridCol w:w="992"/>
        <w:gridCol w:w="425"/>
        <w:gridCol w:w="992"/>
        <w:gridCol w:w="426"/>
        <w:gridCol w:w="992"/>
        <w:gridCol w:w="425"/>
        <w:gridCol w:w="284"/>
        <w:gridCol w:w="425"/>
        <w:gridCol w:w="992"/>
        <w:gridCol w:w="425"/>
      </w:tblGrid>
      <w:tr w:rsidR="005B63A4" w:rsidRPr="00C07C61" w14:paraId="4F24EBDD" w14:textId="77777777" w:rsidTr="005B63A4">
        <w:trPr>
          <w:trHeight w:val="422"/>
        </w:trPr>
        <w:tc>
          <w:tcPr>
            <w:tcW w:w="1321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hideMark/>
          </w:tcPr>
          <w:p w14:paraId="78EFD861" w14:textId="77777777" w:rsidR="005B63A4" w:rsidRPr="005B63A4" w:rsidRDefault="005B63A4">
            <w:pPr>
              <w:spacing w:after="20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</w:pPr>
            <w:r w:rsidRPr="005B63A4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  <w:t>Variables</w:t>
            </w:r>
          </w:p>
        </w:tc>
        <w:tc>
          <w:tcPr>
            <w:tcW w:w="137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244D081C" w14:textId="0BE95FDE" w:rsidR="005B63A4" w:rsidRPr="005B63A4" w:rsidRDefault="005B63A4">
            <w:pPr>
              <w:spacing w:after="200" w:line="240" w:lineRule="auto"/>
              <w:rPr>
                <w:rFonts w:ascii="Times New Roman" w:eastAsia="Calibri" w:hAnsi="Times New Roman" w:cs="Times New Roman"/>
                <w:b/>
                <w:sz w:val="18"/>
                <w:szCs w:val="16"/>
              </w:rPr>
            </w:pPr>
            <w:r w:rsidRPr="005B63A4">
              <w:rPr>
                <w:rFonts w:ascii="Times New Roman" w:hAnsi="Times New Roman" w:cs="Times New Roman"/>
                <w:b/>
                <w:sz w:val="18"/>
                <w:szCs w:val="16"/>
                <w:lang w:val="en-GB"/>
              </w:rPr>
              <w:t>CAS</w:t>
            </w:r>
          </w:p>
        </w:tc>
        <w:tc>
          <w:tcPr>
            <w:tcW w:w="6662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A3CF237" w14:textId="77777777" w:rsidR="005B63A4" w:rsidRPr="005B63A4" w:rsidRDefault="005B63A4" w:rsidP="005B63A4">
            <w:pPr>
              <w:tabs>
                <w:tab w:val="left" w:pos="421"/>
              </w:tabs>
              <w:spacing w:after="200" w:line="240" w:lineRule="auto"/>
              <w:ind w:left="151"/>
              <w:jc w:val="center"/>
              <w:rPr>
                <w:rFonts w:ascii="Times New Roman" w:eastAsia="Calibri" w:hAnsi="Times New Roman" w:cs="Times New Roman"/>
                <w:b/>
                <w:sz w:val="18"/>
                <w:szCs w:val="16"/>
              </w:rPr>
            </w:pPr>
            <w:r w:rsidRPr="005B63A4">
              <w:rPr>
                <w:rFonts w:ascii="Times New Roman" w:eastAsia="Calibri" w:hAnsi="Times New Roman" w:cs="Times New Roman"/>
                <w:b/>
                <w:sz w:val="18"/>
                <w:szCs w:val="16"/>
              </w:rPr>
              <w:t>Adjusted OR (95% CI)</w:t>
            </w:r>
          </w:p>
        </w:tc>
      </w:tr>
      <w:tr w:rsidR="005B63A4" w:rsidRPr="00C07C61" w14:paraId="1B80B7CB" w14:textId="77777777" w:rsidTr="005B63A4">
        <w:trPr>
          <w:trHeight w:val="400"/>
        </w:trPr>
        <w:tc>
          <w:tcPr>
            <w:tcW w:w="1321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B69D37E" w14:textId="77777777" w:rsidR="005B63A4" w:rsidRPr="005B63A4" w:rsidRDefault="005B63A4">
            <w:pPr>
              <w:pStyle w:val="NoSpacing"/>
              <w:spacing w:line="254" w:lineRule="auto"/>
              <w:rPr>
                <w:rFonts w:ascii="Times New Roman" w:hAnsi="Times New Roman" w:cs="Times New Roman"/>
                <w:b/>
                <w:sz w:val="18"/>
                <w:szCs w:val="16"/>
              </w:rPr>
            </w:pPr>
          </w:p>
        </w:tc>
        <w:tc>
          <w:tcPr>
            <w:tcW w:w="1373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A3E32F" w14:textId="77777777" w:rsidR="005B63A4" w:rsidRPr="005B63A4" w:rsidRDefault="005B63A4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</w:pPr>
          </w:p>
        </w:tc>
        <w:tc>
          <w:tcPr>
            <w:tcW w:w="6662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7C0D38D" w14:textId="1343F936" w:rsidR="005B63A4" w:rsidRPr="005B63A4" w:rsidRDefault="005B63A4" w:rsidP="005B63A4">
            <w:pPr>
              <w:pStyle w:val="NoSpacing"/>
              <w:spacing w:line="254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6"/>
              </w:rPr>
            </w:pPr>
            <w:r w:rsidRPr="005B63A4">
              <w:rPr>
                <w:rFonts w:ascii="Times New Roman" w:eastAsia="Calibri" w:hAnsi="Times New Roman" w:cs="Times New Roman"/>
                <w:b/>
                <w:sz w:val="18"/>
                <w:szCs w:val="16"/>
              </w:rPr>
              <w:t>Models</w:t>
            </w:r>
          </w:p>
        </w:tc>
      </w:tr>
      <w:tr w:rsidR="00D16EE5" w:rsidRPr="00C07C61" w14:paraId="36EF47AC" w14:textId="77777777" w:rsidTr="005B63A4">
        <w:trPr>
          <w:trHeight w:val="400"/>
        </w:trPr>
        <w:tc>
          <w:tcPr>
            <w:tcW w:w="13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6796CDA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b/>
                <w:sz w:val="14"/>
                <w:szCs w:val="16"/>
              </w:rPr>
            </w:pPr>
            <w:r w:rsidRPr="00C07C61">
              <w:rPr>
                <w:rFonts w:ascii="Times New Roman" w:hAnsi="Times New Roman" w:cs="Times New Roman"/>
                <w:b/>
                <w:sz w:val="14"/>
                <w:szCs w:val="16"/>
              </w:rPr>
              <w:t xml:space="preserve">Individual child factors 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51D2CC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07C61">
              <w:rPr>
                <w:rFonts w:ascii="Times New Roman" w:eastAsia="Calibri" w:hAnsi="Times New Roman" w:cs="Times New Roman"/>
                <w:b/>
                <w:sz w:val="14"/>
                <w:szCs w:val="16"/>
              </w:rPr>
              <w:t>Yes (%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10894A" w14:textId="2CBA22A8" w:rsidR="00D16EE5" w:rsidRPr="00C07C61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</w:pPr>
            <w:r w:rsidRPr="00C07C61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  <w:t xml:space="preserve">No </w:t>
            </w:r>
            <w:r w:rsidR="00047C57" w:rsidRPr="00C07C61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  <w:t>(%)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FCA07" w14:textId="776F8C26" w:rsidR="00D16EE5" w:rsidRPr="00C07C61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C07C61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  <w:t xml:space="preserve"> I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648D6" w14:textId="0D609487" w:rsidR="00D16EE5" w:rsidRPr="00C07C61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C07C61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  <w:t xml:space="preserve"> II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4E87F" w14:textId="1D4B92CC" w:rsidR="00D16EE5" w:rsidRPr="00C07C61" w:rsidRDefault="00811614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</w:pPr>
            <w:r w:rsidRPr="00C07C61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98372A" w14:textId="4D2EC94C" w:rsidR="00D16EE5" w:rsidRPr="00C07C61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C07C61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  <w:t>III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92233" w14:textId="044C8CBF" w:rsidR="00D16EE5" w:rsidRPr="00C07C61" w:rsidRDefault="00811614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</w:pPr>
            <w:r w:rsidRPr="00C07C61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F1AD21" w14:textId="16ED42AD" w:rsidR="00D16EE5" w:rsidRPr="00C07C61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C07C61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  <w:t xml:space="preserve"> IV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BCA71" w14:textId="51753123" w:rsidR="00D16EE5" w:rsidRPr="00C07C61" w:rsidRDefault="00811614">
            <w:pPr>
              <w:pStyle w:val="NoSpacing"/>
              <w:spacing w:line="254" w:lineRule="auto"/>
              <w:rPr>
                <w:rFonts w:ascii="Times New Roman" w:eastAsia="Calibri" w:hAnsi="Times New Roman" w:cs="Times New Roman"/>
                <w:b/>
                <w:sz w:val="14"/>
                <w:szCs w:val="16"/>
              </w:rPr>
            </w:pPr>
            <w:r w:rsidRPr="00C07C61">
              <w:rPr>
                <w:rFonts w:ascii="Times New Roman" w:eastAsia="Calibri" w:hAnsi="Times New Roman" w:cs="Times New Roman"/>
                <w:b/>
                <w:sz w:val="14"/>
                <w:szCs w:val="16"/>
              </w:rPr>
              <w:t xml:space="preserve">P-value 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E229D6" w14:textId="2723A710" w:rsidR="00D16EE5" w:rsidRPr="00C07C61" w:rsidRDefault="00D16EE5">
            <w:pPr>
              <w:pStyle w:val="NoSpacing"/>
              <w:tabs>
                <w:tab w:val="left" w:pos="781"/>
              </w:tabs>
              <w:spacing w:line="254" w:lineRule="auto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C07C61">
              <w:rPr>
                <w:rFonts w:ascii="Times New Roman" w:eastAsia="Calibri" w:hAnsi="Times New Roman" w:cs="Times New Roman"/>
                <w:b/>
                <w:sz w:val="14"/>
                <w:szCs w:val="16"/>
              </w:rPr>
              <w:t xml:space="preserve"> V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C004F" w14:textId="209179FB" w:rsidR="00D16EE5" w:rsidRPr="00C07C61" w:rsidRDefault="00811614" w:rsidP="00811614">
            <w:pPr>
              <w:pStyle w:val="NoSpacing"/>
              <w:spacing w:line="254" w:lineRule="auto"/>
              <w:rPr>
                <w:rFonts w:ascii="Times New Roman" w:eastAsia="Calibri" w:hAnsi="Times New Roman" w:cs="Times New Roman"/>
                <w:b/>
                <w:sz w:val="14"/>
                <w:szCs w:val="16"/>
              </w:rPr>
            </w:pPr>
            <w:r w:rsidRPr="00C07C61">
              <w:rPr>
                <w:rFonts w:ascii="Times New Roman" w:eastAsia="Calibri" w:hAnsi="Times New Roman" w:cs="Times New Roman"/>
                <w:b/>
                <w:sz w:val="14"/>
                <w:szCs w:val="16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254C36C" w14:textId="1DCCDDD7" w:rsidR="00D16EE5" w:rsidRPr="00C07C61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C07C61">
              <w:rPr>
                <w:rFonts w:ascii="Times New Roman" w:eastAsia="Calibri" w:hAnsi="Times New Roman" w:cs="Times New Roman"/>
                <w:b/>
                <w:sz w:val="14"/>
                <w:szCs w:val="16"/>
              </w:rPr>
              <w:t xml:space="preserve"> VI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8D9CF37" w14:textId="130F876A" w:rsidR="00D16EE5" w:rsidRPr="00C07C61" w:rsidRDefault="00047C57">
            <w:pPr>
              <w:pStyle w:val="NoSpacing"/>
              <w:spacing w:line="254" w:lineRule="auto"/>
              <w:rPr>
                <w:rFonts w:ascii="Times New Roman" w:eastAsia="Calibri" w:hAnsi="Times New Roman" w:cs="Times New Roman"/>
                <w:b/>
                <w:sz w:val="14"/>
                <w:szCs w:val="16"/>
              </w:rPr>
            </w:pPr>
            <w:r w:rsidRPr="00C07C61">
              <w:rPr>
                <w:rFonts w:ascii="Times New Roman" w:eastAsia="Calibri" w:hAnsi="Times New Roman" w:cs="Times New Roman"/>
                <w:b/>
                <w:sz w:val="14"/>
                <w:szCs w:val="16"/>
              </w:rPr>
              <w:t>P-value</w:t>
            </w:r>
          </w:p>
        </w:tc>
      </w:tr>
      <w:tr w:rsidR="00C07C61" w:rsidRPr="00DD51DC" w14:paraId="31DB0703" w14:textId="77777777" w:rsidTr="005B63A4">
        <w:trPr>
          <w:trHeight w:val="350"/>
        </w:trPr>
        <w:tc>
          <w:tcPr>
            <w:tcW w:w="7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49D7165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hAnsi="Times New Roman" w:cs="Times New Roman"/>
                <w:sz w:val="12"/>
                <w:szCs w:val="16"/>
              </w:rPr>
              <w:t xml:space="preserve">Sex 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13F659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hAnsi="Times New Roman" w:cs="Times New Roman"/>
                <w:sz w:val="12"/>
                <w:szCs w:val="16"/>
              </w:rPr>
              <w:t>Boys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DE992F" w14:textId="74B4E04C" w:rsidR="00D16EE5" w:rsidRPr="00DD51DC" w:rsidRDefault="00B5090C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hAnsi="Times New Roman" w:cs="Times New Roman"/>
                <w:sz w:val="12"/>
                <w:szCs w:val="16"/>
                <w:lang w:val="en-GB"/>
              </w:rPr>
              <w:t>44 (9.</w:t>
            </w:r>
            <w:r w:rsidR="00D16EE5" w:rsidRPr="00DD51DC">
              <w:rPr>
                <w:rFonts w:ascii="Times New Roman" w:hAnsi="Times New Roman" w:cs="Times New Roman"/>
                <w:sz w:val="12"/>
                <w:szCs w:val="16"/>
                <w:lang w:val="en-GB"/>
              </w:rPr>
              <w:t>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78CCC" w14:textId="4510F341" w:rsidR="00D16EE5" w:rsidRPr="00DD51DC" w:rsidRDefault="00B5090C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412</w:t>
            </w:r>
            <w:r w:rsidR="00A6689F"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 xml:space="preserve"> (9</w:t>
            </w: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0.4</w:t>
            </w:r>
            <w:r w:rsidR="00A6689F"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)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13717" w14:textId="1494E292" w:rsidR="00D16EE5" w:rsidRPr="00DD51DC" w:rsidRDefault="00811614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B440C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0.84 (0.51, 1.38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AE6044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0.5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FFDB9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58722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3E16E5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1061D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465D9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3EB1B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6EF4A45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0.84 (0.51, 1.39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500FC47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0.499</w:t>
            </w:r>
          </w:p>
        </w:tc>
      </w:tr>
      <w:tr w:rsidR="00C07C61" w:rsidRPr="00DD51DC" w14:paraId="391D74BF" w14:textId="77777777" w:rsidTr="005B63A4">
        <w:trPr>
          <w:trHeight w:val="400"/>
        </w:trPr>
        <w:tc>
          <w:tcPr>
            <w:tcW w:w="71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8C20D" w14:textId="77777777" w:rsidR="00D16EE5" w:rsidRPr="00DD51DC" w:rsidRDefault="00D16EE5">
            <w:pPr>
              <w:spacing w:after="0" w:line="25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293CE5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hAnsi="Times New Roman" w:cs="Times New Roman"/>
                <w:sz w:val="12"/>
                <w:szCs w:val="16"/>
              </w:rPr>
              <w:t>Girls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1204AC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hAnsi="Times New Roman" w:cs="Times New Roman"/>
                <w:sz w:val="12"/>
                <w:szCs w:val="16"/>
                <w:lang w:val="en-GB"/>
              </w:rPr>
              <w:t>41 (11.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9E81E" w14:textId="3083F98B" w:rsidR="00D16EE5" w:rsidRPr="00DD51DC" w:rsidRDefault="00B5090C" w:rsidP="00B5090C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313 (88.4</w:t>
            </w:r>
            <w:r w:rsidR="00A6689F"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)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A9221" w14:textId="2EC4B5A2" w:rsidR="00D16EE5" w:rsidRPr="00DD51DC" w:rsidRDefault="00811614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4BD8D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1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8A198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BEFC1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9870C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DE9938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8EC96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88F7E8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B48B5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C414841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1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F7DD33C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</w:tr>
      <w:tr w:rsidR="00C07C61" w:rsidRPr="00DD51DC" w14:paraId="51860FFD" w14:textId="77777777" w:rsidTr="005B63A4">
        <w:trPr>
          <w:trHeight w:val="400"/>
        </w:trPr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A1495F5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hAnsi="Times New Roman" w:cs="Times New Roman"/>
                <w:sz w:val="12"/>
                <w:szCs w:val="16"/>
              </w:rPr>
              <w:t>Age in years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C9B849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hAnsi="Times New Roman" w:cs="Times New Roman"/>
                <w:sz w:val="12"/>
                <w:szCs w:val="16"/>
              </w:rPr>
              <w:t>Mean (SD)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AFB205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hAnsi="Times New Roman" w:cs="Times New Roman"/>
                <w:sz w:val="12"/>
                <w:szCs w:val="16"/>
                <w:lang w:val="en-GB"/>
              </w:rPr>
              <w:t>11.4 (1.9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D3A11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96643" w14:textId="4B78E357" w:rsidR="00D16EE5" w:rsidRPr="00DD51DC" w:rsidRDefault="00811614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94C1C6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1.36 (1.11, 1.67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DAB3ED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0.0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35739F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18383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F1008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6DBC6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39FEBE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E8142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CE1B0B1" w14:textId="4110E72C" w:rsidR="00D16EE5" w:rsidRPr="00DD51DC" w:rsidRDefault="00326209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1.39 (1.13, 1.71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9446FE8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0.002</w:t>
            </w:r>
          </w:p>
        </w:tc>
      </w:tr>
      <w:tr w:rsidR="00C07C61" w:rsidRPr="00DD51DC" w14:paraId="165C2710" w14:textId="77777777" w:rsidTr="005B63A4">
        <w:trPr>
          <w:trHeight w:val="400"/>
        </w:trPr>
        <w:tc>
          <w:tcPr>
            <w:tcW w:w="7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F204EBB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hAnsi="Times New Roman" w:cs="Times New Roman"/>
                <w:sz w:val="12"/>
                <w:szCs w:val="16"/>
              </w:rPr>
              <w:t>Trim nail every week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790C0A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hAnsi="Times New Roman" w:cs="Times New Roman"/>
                <w:sz w:val="12"/>
                <w:szCs w:val="16"/>
              </w:rPr>
              <w:t xml:space="preserve">Yes 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CFA6A2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65 (10.4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88E3C" w14:textId="0AEB9925" w:rsidR="00D16EE5" w:rsidRPr="00DD51DC" w:rsidRDefault="00D02F9A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558 (89.6)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57788" w14:textId="77B65220" w:rsidR="00D16EE5" w:rsidRPr="00DD51DC" w:rsidRDefault="00811614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B746D1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0.68 (0.30, 1.57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24926D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0.37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121E03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63EB1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FF1D4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D30A6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6039F3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C23FA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B1CFBAD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1EFC4C1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</w:tr>
      <w:tr w:rsidR="00C07C61" w:rsidRPr="00DD51DC" w14:paraId="1E756B5A" w14:textId="77777777" w:rsidTr="005B63A4">
        <w:trPr>
          <w:trHeight w:val="400"/>
        </w:trPr>
        <w:tc>
          <w:tcPr>
            <w:tcW w:w="71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534988" w14:textId="59AE9D77" w:rsidR="00D16EE5" w:rsidRPr="00DD51DC" w:rsidRDefault="00D16EE5">
            <w:pPr>
              <w:spacing w:after="0" w:line="25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38D380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hAnsi="Times New Roman" w:cs="Times New Roman"/>
                <w:sz w:val="12"/>
                <w:szCs w:val="16"/>
              </w:rPr>
              <w:t xml:space="preserve">No 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16C152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20 (10.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34F3E" w14:textId="52DA4EAD" w:rsidR="00D16EE5" w:rsidRPr="00DD51DC" w:rsidRDefault="00D02F9A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167 (89.3)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3B8F1" w14:textId="28798771" w:rsidR="00D16EE5" w:rsidRPr="00DD51DC" w:rsidRDefault="00811614" w:rsidP="004D49EA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DAD0F7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1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F5E49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20E618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7FCD0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1A8615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6E19E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A4C54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F1BDD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24CD5F6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8B90EB0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</w:tr>
      <w:tr w:rsidR="00C07C61" w:rsidRPr="00DD51DC" w14:paraId="05BA8488" w14:textId="77777777" w:rsidTr="005B63A4">
        <w:trPr>
          <w:trHeight w:val="294"/>
        </w:trPr>
        <w:tc>
          <w:tcPr>
            <w:tcW w:w="7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9A42760" w14:textId="20CA7C9E" w:rsidR="00D16EE5" w:rsidRPr="00DD51DC" w:rsidRDefault="00D16EE5">
            <w:pPr>
              <w:pStyle w:val="NoSpacing"/>
              <w:spacing w:line="254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hAnsi="Times New Roman" w:cs="Times New Roman"/>
                <w:sz w:val="12"/>
                <w:szCs w:val="16"/>
              </w:rPr>
              <w:t>Hand-washing with soap after</w:t>
            </w:r>
            <w:r w:rsidR="005E65AF" w:rsidRPr="00DD51DC">
              <w:rPr>
                <w:rFonts w:ascii="Times New Roman" w:hAnsi="Times New Roman" w:cs="Times New Roman"/>
                <w:sz w:val="12"/>
                <w:szCs w:val="16"/>
              </w:rPr>
              <w:t xml:space="preserve"> use of</w:t>
            </w:r>
            <w:r w:rsidRPr="00DD51DC">
              <w:rPr>
                <w:rFonts w:ascii="Times New Roman" w:hAnsi="Times New Roman" w:cs="Times New Roman"/>
                <w:sz w:val="12"/>
                <w:szCs w:val="16"/>
              </w:rPr>
              <w:t xml:space="preserve"> latrine 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8752E2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hAnsi="Times New Roman" w:cs="Times New Roman"/>
                <w:sz w:val="12"/>
                <w:szCs w:val="16"/>
              </w:rPr>
              <w:t xml:space="preserve">Always 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838D1A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6 (6.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918F4" w14:textId="5BF7FACE" w:rsidR="00D16EE5" w:rsidRPr="00DD51DC" w:rsidRDefault="00D02F9A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91 (93.8)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F21CF" w14:textId="594DD097" w:rsidR="00D16EE5" w:rsidRPr="00DD51DC" w:rsidRDefault="00811614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0BB84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1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6B56F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DB2E2D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75FCB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72DADE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3549D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11B5F8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EC801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9CBB131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1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659951F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</w:tr>
      <w:tr w:rsidR="00C07C61" w:rsidRPr="00DD51DC" w14:paraId="23158D24" w14:textId="77777777" w:rsidTr="005B63A4">
        <w:trPr>
          <w:trHeight w:val="294"/>
        </w:trPr>
        <w:tc>
          <w:tcPr>
            <w:tcW w:w="71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B06B5" w14:textId="77777777" w:rsidR="00D16EE5" w:rsidRPr="00DD51DC" w:rsidRDefault="00D16EE5">
            <w:pPr>
              <w:spacing w:after="0" w:line="25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BD3B87" w14:textId="1E51BC76" w:rsidR="00D16EE5" w:rsidRPr="00DD51DC" w:rsidRDefault="00D16EE5">
            <w:pPr>
              <w:pStyle w:val="NoSpacing"/>
              <w:spacing w:line="254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hAnsi="Times New Roman" w:cs="Times New Roman"/>
                <w:sz w:val="12"/>
                <w:szCs w:val="16"/>
              </w:rPr>
              <w:t>Sometimes</w:t>
            </w:r>
            <w:r w:rsidR="00E2085B">
              <w:rPr>
                <w:rFonts w:ascii="Times New Roman" w:hAnsi="Times New Roman" w:cs="Times New Roman"/>
                <w:sz w:val="12"/>
                <w:szCs w:val="16"/>
              </w:rPr>
              <w:t xml:space="preserve"> or not always</w:t>
            </w:r>
            <w:bookmarkStart w:id="0" w:name="_GoBack"/>
            <w:bookmarkEnd w:id="0"/>
            <w:r w:rsidRPr="00DD51DC">
              <w:rPr>
                <w:rFonts w:ascii="Times New Roman" w:hAnsi="Times New Roman" w:cs="Times New Roman"/>
                <w:sz w:val="12"/>
                <w:szCs w:val="16"/>
              </w:rPr>
              <w:t xml:space="preserve"> 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A1617E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45 (9.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5E222" w14:textId="4B2FCBE2" w:rsidR="00D16EE5" w:rsidRPr="00DD51DC" w:rsidRDefault="00D02F9A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422 (90.4)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11782" w14:textId="19482931" w:rsidR="00D16EE5" w:rsidRPr="00DD51DC" w:rsidRDefault="00811614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CF91F2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4.10 (1.17, 14.1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1EC1D6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0.02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F0F2D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6026B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C7B13E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7606E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6B2BAF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7BC9B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78B4CAC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4.30 (1.21, 15.3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609051B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0.024</w:t>
            </w:r>
          </w:p>
        </w:tc>
      </w:tr>
      <w:tr w:rsidR="00C07C61" w:rsidRPr="00DD51DC" w14:paraId="3282D72B" w14:textId="77777777" w:rsidTr="005B63A4">
        <w:trPr>
          <w:trHeight w:val="294"/>
        </w:trPr>
        <w:tc>
          <w:tcPr>
            <w:tcW w:w="71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457A0" w14:textId="77777777" w:rsidR="00D16EE5" w:rsidRPr="00DD51DC" w:rsidRDefault="00D16EE5">
            <w:pPr>
              <w:spacing w:after="0" w:line="25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325BC8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hAnsi="Times New Roman" w:cs="Times New Roman"/>
                <w:sz w:val="12"/>
                <w:szCs w:val="16"/>
              </w:rPr>
              <w:t xml:space="preserve">Never 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F7EC83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34 (13.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923CC" w14:textId="32429B82" w:rsidR="00D16EE5" w:rsidRPr="00DD51DC" w:rsidRDefault="00D02F9A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212 (86.2)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F2A84" w14:textId="00610BB4" w:rsidR="00D16EE5" w:rsidRPr="00DD51DC" w:rsidRDefault="00811614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AEE8E4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3.35 (0.89, 12.6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292B9F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0.07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7B66D4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4945A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5C2986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1B193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F64194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E70E7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97E3937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3.10 (0.82, 11.8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A65E804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0.097</w:t>
            </w:r>
          </w:p>
        </w:tc>
      </w:tr>
      <w:tr w:rsidR="00C07C61" w:rsidRPr="00DD51DC" w14:paraId="2E1D34B0" w14:textId="77777777" w:rsidTr="005B63A4">
        <w:trPr>
          <w:trHeight w:val="262"/>
        </w:trPr>
        <w:tc>
          <w:tcPr>
            <w:tcW w:w="7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0854DE2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hAnsi="Times New Roman" w:cs="Times New Roman"/>
                <w:sz w:val="12"/>
                <w:szCs w:val="16"/>
              </w:rPr>
              <w:t xml:space="preserve">Walking bare foot </w:t>
            </w:r>
          </w:p>
          <w:p w14:paraId="7509B8F4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097163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hAnsi="Times New Roman" w:cs="Times New Roman"/>
                <w:sz w:val="12"/>
                <w:szCs w:val="16"/>
              </w:rPr>
              <w:t xml:space="preserve">Always 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4FA979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6 (30.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55DE0" w14:textId="05F6C217" w:rsidR="00D16EE5" w:rsidRPr="00DD51DC" w:rsidRDefault="00D02F9A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14 (70.0)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F28D2" w14:textId="260AB622" w:rsidR="00D16EE5" w:rsidRPr="00DD51DC" w:rsidRDefault="00811614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1E0750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8.24 (2.24, 30.4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0B47D3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0.0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CF5999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D0471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90564A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B3CCF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8A891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79492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5AB9356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10.4 (2.77, 39.1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2400C1B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0.001</w:t>
            </w:r>
          </w:p>
        </w:tc>
      </w:tr>
      <w:tr w:rsidR="00C07C61" w:rsidRPr="00DD51DC" w14:paraId="6A88227E" w14:textId="77777777" w:rsidTr="005B63A4">
        <w:trPr>
          <w:trHeight w:val="297"/>
        </w:trPr>
        <w:tc>
          <w:tcPr>
            <w:tcW w:w="71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7B055A" w14:textId="77777777" w:rsidR="00D16EE5" w:rsidRPr="00DD51DC" w:rsidRDefault="00D16EE5">
            <w:pPr>
              <w:spacing w:after="0" w:line="25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891720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hAnsi="Times New Roman" w:cs="Times New Roman"/>
                <w:sz w:val="12"/>
                <w:szCs w:val="16"/>
              </w:rPr>
              <w:t xml:space="preserve">Sometimes 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4900C4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40 (10.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F2663" w14:textId="2DB74AF1" w:rsidR="00D16EE5" w:rsidRPr="00DD51DC" w:rsidRDefault="00D02F9A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341 (89.5)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06CDE" w14:textId="03FA039C" w:rsidR="00D16EE5" w:rsidRPr="00DD51DC" w:rsidRDefault="00811614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D76BD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1.13 (0.66, 1.92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0EE53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0.66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C3D2CD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AC47C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0A3DC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B0E76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D668AF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AD4AB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A3D8ED1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1.18 (0.68, 2.05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69CDAF1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0.552</w:t>
            </w:r>
          </w:p>
        </w:tc>
      </w:tr>
      <w:tr w:rsidR="00C07C61" w:rsidRPr="00DD51DC" w14:paraId="59B1E79B" w14:textId="77777777" w:rsidTr="005B63A4">
        <w:trPr>
          <w:trHeight w:val="323"/>
        </w:trPr>
        <w:tc>
          <w:tcPr>
            <w:tcW w:w="71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A03EE7" w14:textId="77777777" w:rsidR="00D16EE5" w:rsidRPr="00DD51DC" w:rsidRDefault="00D16EE5">
            <w:pPr>
              <w:spacing w:after="0" w:line="25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99D273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hAnsi="Times New Roman" w:cs="Times New Roman"/>
                <w:sz w:val="12"/>
                <w:szCs w:val="16"/>
              </w:rPr>
              <w:t xml:space="preserve">Never 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2B57E6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39 (9.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7EF64" w14:textId="35300756" w:rsidR="00D16EE5" w:rsidRPr="00DD51DC" w:rsidRDefault="00B76DDF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370 (90.5)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7AB30" w14:textId="29691D96" w:rsidR="00D16EE5" w:rsidRPr="00DD51DC" w:rsidRDefault="00811614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F44CE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1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F49C2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FD76CA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2D8A9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E847D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D98FC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52D2C4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C6D2A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2A4B46F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1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3AAC770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</w:tr>
      <w:tr w:rsidR="00C07C61" w:rsidRPr="00DD51DC" w14:paraId="638C0B78" w14:textId="77777777" w:rsidTr="005B63A4">
        <w:trPr>
          <w:trHeight w:val="294"/>
        </w:trPr>
        <w:tc>
          <w:tcPr>
            <w:tcW w:w="7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90F0FEF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hAnsi="Times New Roman" w:cs="Times New Roman"/>
                <w:i/>
                <w:sz w:val="12"/>
                <w:szCs w:val="16"/>
                <w:lang w:val="en-GB"/>
              </w:rPr>
              <w:t>A. lumbricoides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E30981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hAnsi="Times New Roman" w:cs="Times New Roman"/>
                <w:sz w:val="12"/>
                <w:szCs w:val="16"/>
              </w:rPr>
              <w:t>No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F09738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60 (9.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614D7" w14:textId="32502DBB" w:rsidR="00D16EE5" w:rsidRPr="00DD51DC" w:rsidRDefault="00B76DDF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589 (90.8)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A393F" w14:textId="75D39D7F" w:rsidR="00D16EE5" w:rsidRPr="00DD51DC" w:rsidRDefault="00811614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33081E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1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B5CC2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B27409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A7D3E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3BD04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72849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91263B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45144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B5E8182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39B2FF8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</w:tr>
      <w:tr w:rsidR="00C07C61" w:rsidRPr="00DD51DC" w14:paraId="46CEE4A7" w14:textId="77777777" w:rsidTr="005B63A4">
        <w:trPr>
          <w:trHeight w:val="244"/>
        </w:trPr>
        <w:tc>
          <w:tcPr>
            <w:tcW w:w="71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0D449" w14:textId="77777777" w:rsidR="00D16EE5" w:rsidRPr="00DD51DC" w:rsidRDefault="00D16EE5">
            <w:pPr>
              <w:spacing w:after="0" w:line="25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FCB841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hAnsi="Times New Roman" w:cs="Times New Roman"/>
                <w:sz w:val="12"/>
                <w:szCs w:val="16"/>
              </w:rPr>
              <w:t>Yes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35773E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23 (14.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C795E" w14:textId="4CB79337" w:rsidR="00D16EE5" w:rsidRPr="00DD51DC" w:rsidRDefault="00B76DDF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133 (85.3)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8B794" w14:textId="40A0D9E3" w:rsidR="00D16EE5" w:rsidRPr="00DD51DC" w:rsidRDefault="00811614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E79DF5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1.40 (0.78, 2.53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376C7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0.25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1081AB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B3AA2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155DED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1175A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9B1C3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5460D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42D541C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A00ABE3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</w:tr>
      <w:tr w:rsidR="00C07C61" w:rsidRPr="00DD51DC" w14:paraId="6A60F540" w14:textId="77777777" w:rsidTr="005B63A4">
        <w:trPr>
          <w:trHeight w:val="279"/>
        </w:trPr>
        <w:tc>
          <w:tcPr>
            <w:tcW w:w="7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A26B58F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hAnsi="Times New Roman" w:cs="Times New Roman"/>
                <w:i/>
                <w:sz w:val="12"/>
                <w:szCs w:val="16"/>
                <w:lang w:val="en-GB"/>
              </w:rPr>
            </w:pPr>
            <w:r w:rsidRPr="00DD51DC">
              <w:rPr>
                <w:rFonts w:ascii="Times New Roman" w:hAnsi="Times New Roman" w:cs="Times New Roman"/>
                <w:i/>
                <w:sz w:val="12"/>
                <w:szCs w:val="16"/>
                <w:lang w:val="en-GB"/>
              </w:rPr>
              <w:t>T. trichiura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0FEF17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hAnsi="Times New Roman" w:cs="Times New Roman"/>
                <w:sz w:val="12"/>
                <w:szCs w:val="16"/>
              </w:rPr>
              <w:t xml:space="preserve">No 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540B6A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41 (8.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6B4FA" w14:textId="074A490A" w:rsidR="00D16EE5" w:rsidRPr="00DD51DC" w:rsidRDefault="00B76DDF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424 (91.2)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9C1FF" w14:textId="524E0EA4" w:rsidR="00D16EE5" w:rsidRPr="00DD51DC" w:rsidRDefault="00811614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4320C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1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0CB1B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AC8EFE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68B5A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4CD6CF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9983F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B26295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CC2B9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0470FD3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1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136B23F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</w:tr>
      <w:tr w:rsidR="00C07C61" w:rsidRPr="00DD51DC" w14:paraId="1CE891BC" w14:textId="77777777" w:rsidTr="005B63A4">
        <w:trPr>
          <w:trHeight w:val="411"/>
        </w:trPr>
        <w:tc>
          <w:tcPr>
            <w:tcW w:w="71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AD82BA" w14:textId="77777777" w:rsidR="00D16EE5" w:rsidRPr="00DD51DC" w:rsidRDefault="00D16EE5">
            <w:pPr>
              <w:spacing w:after="0" w:line="256" w:lineRule="auto"/>
              <w:rPr>
                <w:rFonts w:ascii="Times New Roman" w:hAnsi="Times New Roman" w:cs="Times New Roman"/>
                <w:i/>
                <w:sz w:val="12"/>
                <w:szCs w:val="16"/>
                <w:lang w:val="en-GB"/>
              </w:rPr>
            </w:pP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7CD151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hAnsi="Times New Roman" w:cs="Times New Roman"/>
                <w:sz w:val="12"/>
                <w:szCs w:val="16"/>
              </w:rPr>
              <w:t xml:space="preserve">Yes 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76EFA8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42 (12.4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4FB11" w14:textId="110712BD" w:rsidR="00D16EE5" w:rsidRPr="00DD51DC" w:rsidRDefault="00B76DDF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298 (87.6)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07865" w14:textId="17948D03" w:rsidR="00D16EE5" w:rsidRPr="00DD51DC" w:rsidRDefault="00811614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077D87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1.70 (1.03, 2.82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677EC9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0.03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79739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13401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650373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21AA2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049A1B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8F52B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9025A06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1.74 (1.05, 2.88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A446522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0.030</w:t>
            </w:r>
          </w:p>
        </w:tc>
      </w:tr>
      <w:tr w:rsidR="00C07C61" w:rsidRPr="00DD51DC" w14:paraId="66A50E05" w14:textId="77777777" w:rsidTr="005B63A4">
        <w:trPr>
          <w:trHeight w:val="411"/>
        </w:trPr>
        <w:tc>
          <w:tcPr>
            <w:tcW w:w="7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12B9E9C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hAnsi="Times New Roman" w:cs="Times New Roman"/>
                <w:i/>
                <w:sz w:val="12"/>
                <w:szCs w:val="16"/>
                <w:lang w:val="en-GB"/>
              </w:rPr>
            </w:pPr>
            <w:r w:rsidRPr="00DD51DC">
              <w:rPr>
                <w:rFonts w:ascii="Times New Roman" w:hAnsi="Times New Roman" w:cs="Times New Roman"/>
                <w:sz w:val="12"/>
                <w:szCs w:val="16"/>
              </w:rPr>
              <w:t>Head lice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707AD3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Yes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24B44F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42 (13.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63BB9" w14:textId="14B74043" w:rsidR="00D16EE5" w:rsidRPr="00DD51DC" w:rsidRDefault="00B76DDF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273 (86.7)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E2051" w14:textId="38F260FD" w:rsidR="00D16EE5" w:rsidRPr="00DD51DC" w:rsidRDefault="00811614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BAA3C8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1.64 (0.98, 2.73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A2047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0.06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24F77E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7835B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6EF2E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2AF98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74C09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CCBBD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EB0DCAB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1.71 (1.007, 2.92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20E38C8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0.047</w:t>
            </w:r>
          </w:p>
        </w:tc>
      </w:tr>
      <w:tr w:rsidR="00C07C61" w:rsidRPr="00DD51DC" w14:paraId="2BEF66EA" w14:textId="77777777" w:rsidTr="005B63A4">
        <w:trPr>
          <w:trHeight w:val="411"/>
        </w:trPr>
        <w:tc>
          <w:tcPr>
            <w:tcW w:w="71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17CCF3" w14:textId="77777777" w:rsidR="00D16EE5" w:rsidRPr="00DD51DC" w:rsidRDefault="00D16EE5">
            <w:pPr>
              <w:spacing w:after="0" w:line="256" w:lineRule="auto"/>
              <w:rPr>
                <w:rFonts w:ascii="Times New Roman" w:hAnsi="Times New Roman" w:cs="Times New Roman"/>
                <w:i/>
                <w:sz w:val="12"/>
                <w:szCs w:val="16"/>
                <w:lang w:val="en-GB"/>
              </w:rPr>
            </w:pP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1E7F23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No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003B07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43 (8.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5692B" w14:textId="1FEEB47D" w:rsidR="00D16EE5" w:rsidRPr="00DD51DC" w:rsidRDefault="00B76DDF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452 (91.3)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04035" w14:textId="457FACE4" w:rsidR="00D16EE5" w:rsidRPr="00DD51DC" w:rsidRDefault="00811614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C03D3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1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BACF0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C6539E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2CBD5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298BF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AC696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E10AE2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B6840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88B59E9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1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5050076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</w:tr>
      <w:tr w:rsidR="00D16EE5" w:rsidRPr="00DD51DC" w14:paraId="5FE726D3" w14:textId="77777777" w:rsidTr="005B63A4">
        <w:trPr>
          <w:trHeight w:val="323"/>
        </w:trPr>
        <w:tc>
          <w:tcPr>
            <w:tcW w:w="13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A4BF3C1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b/>
                <w:sz w:val="12"/>
                <w:szCs w:val="16"/>
              </w:rPr>
            </w:pPr>
            <w:r w:rsidRPr="00DD51DC">
              <w:rPr>
                <w:rFonts w:ascii="Times New Roman" w:hAnsi="Times New Roman" w:cs="Times New Roman"/>
                <w:b/>
                <w:sz w:val="12"/>
                <w:szCs w:val="16"/>
              </w:rPr>
              <w:t>Individual parent factors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D2F74C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603B0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85221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371A3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B5626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4EB22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D76F5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9555E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CD21D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569A4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2A0E1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BF2AB96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7AD56C9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</w:tr>
      <w:tr w:rsidR="00C07C61" w:rsidRPr="00DD51DC" w14:paraId="18A799DF" w14:textId="77777777" w:rsidTr="005B63A4">
        <w:trPr>
          <w:trHeight w:val="411"/>
        </w:trPr>
        <w:tc>
          <w:tcPr>
            <w:tcW w:w="7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1C94345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hAnsi="Times New Roman" w:cs="Times New Roman"/>
                <w:i/>
                <w:sz w:val="12"/>
                <w:szCs w:val="16"/>
                <w:lang w:val="en-GB"/>
              </w:rPr>
            </w:pPr>
            <w:r w:rsidRPr="00DD51DC">
              <w:rPr>
                <w:rFonts w:ascii="Times New Roman" w:hAnsi="Times New Roman" w:cs="Times New Roman"/>
                <w:sz w:val="12"/>
                <w:szCs w:val="16"/>
              </w:rPr>
              <w:t>Mother’s education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268701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No formal education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162282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79 (11.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69357" w14:textId="3C595C50" w:rsidR="00D16EE5" w:rsidRPr="00DD51DC" w:rsidRDefault="00B76DDF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639 (89.0)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F60B4" w14:textId="4E187EA5" w:rsidR="00D16EE5" w:rsidRPr="00DD51DC" w:rsidRDefault="00811614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ED82AD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B03E8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1CC0D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2.33 (0.93, 5.84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DD06F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0.07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4217A1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14525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16651E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23772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685DA85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2.43 (0.90, 6.57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81CEC72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0.081</w:t>
            </w:r>
          </w:p>
        </w:tc>
      </w:tr>
      <w:tr w:rsidR="00C07C61" w:rsidRPr="00DD51DC" w14:paraId="76F8E61E" w14:textId="77777777" w:rsidTr="005B63A4">
        <w:trPr>
          <w:trHeight w:val="411"/>
        </w:trPr>
        <w:tc>
          <w:tcPr>
            <w:tcW w:w="71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6CC49" w14:textId="77777777" w:rsidR="00D16EE5" w:rsidRPr="00DD51DC" w:rsidRDefault="00D16EE5">
            <w:pPr>
              <w:spacing w:after="0" w:line="256" w:lineRule="auto"/>
              <w:rPr>
                <w:rFonts w:ascii="Times New Roman" w:hAnsi="Times New Roman" w:cs="Times New Roman"/>
                <w:i/>
                <w:sz w:val="12"/>
                <w:szCs w:val="16"/>
                <w:lang w:val="en-GB"/>
              </w:rPr>
            </w:pP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980947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Primary and above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A8ACE8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6 (6.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DF807" w14:textId="6CEB161D" w:rsidR="00D16EE5" w:rsidRPr="00DD51DC" w:rsidRDefault="00B76DDF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82 (</w:t>
            </w:r>
            <w:r w:rsidR="00065801"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93.2</w:t>
            </w: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)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103C8" w14:textId="1CBF554A" w:rsidR="00D16EE5" w:rsidRPr="00DD51DC" w:rsidRDefault="00811614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9ABDF7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669F3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CB521E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1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9FD47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163F00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B8AEF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8DEBE8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01180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3CC3CD5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1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D468F6B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</w:tr>
      <w:tr w:rsidR="00D16EE5" w:rsidRPr="00DD51DC" w14:paraId="2DD13915" w14:textId="77777777" w:rsidTr="005B63A4">
        <w:trPr>
          <w:trHeight w:val="288"/>
        </w:trPr>
        <w:tc>
          <w:tcPr>
            <w:tcW w:w="13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A0FC77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b/>
                <w:sz w:val="12"/>
                <w:szCs w:val="16"/>
              </w:rPr>
            </w:pPr>
            <w:r w:rsidRPr="00DD51DC">
              <w:rPr>
                <w:rFonts w:ascii="Times New Roman" w:hAnsi="Times New Roman" w:cs="Times New Roman"/>
                <w:b/>
                <w:sz w:val="12"/>
                <w:szCs w:val="16"/>
              </w:rPr>
              <w:t>Household factors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024CE7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D146F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5A9FD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70336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30037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C1066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E11C3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C5794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8BEA0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5F5B0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F3AA1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548F63A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B1ACA56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</w:tr>
      <w:tr w:rsidR="00C07C61" w:rsidRPr="00DD51DC" w14:paraId="6FDE1B1A" w14:textId="77777777" w:rsidTr="005B63A4">
        <w:trPr>
          <w:trHeight w:val="233"/>
        </w:trPr>
        <w:tc>
          <w:tcPr>
            <w:tcW w:w="7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87AD6D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 w:rsidRPr="00DD51DC">
              <w:rPr>
                <w:rFonts w:ascii="Times New Roman" w:hAnsi="Times New Roman" w:cs="Times New Roman"/>
                <w:sz w:val="12"/>
                <w:szCs w:val="16"/>
                <w:lang w:val="en-GB"/>
              </w:rPr>
              <w:t>Wealth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14FD6C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 xml:space="preserve">Poor 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4AF55F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30 (1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40EE3" w14:textId="4CA41995" w:rsidR="00D16EE5" w:rsidRPr="00DD51DC" w:rsidRDefault="00811614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243 (89.0)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ABD7FA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8996E5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E9972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01847B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422E6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FB9E95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1.04 (0.58, 1.85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FF897A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0.901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49F4E0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3EA0E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A76C2CC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1.06 (0.56, 1.98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91BF049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0.863</w:t>
            </w:r>
          </w:p>
        </w:tc>
      </w:tr>
      <w:tr w:rsidR="00C07C61" w:rsidRPr="00DD51DC" w14:paraId="156FE82E" w14:textId="77777777" w:rsidTr="005B63A4">
        <w:trPr>
          <w:trHeight w:val="280"/>
        </w:trPr>
        <w:tc>
          <w:tcPr>
            <w:tcW w:w="71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C29494" w14:textId="77777777" w:rsidR="00D16EE5" w:rsidRPr="00DD51DC" w:rsidRDefault="00D16EE5">
            <w:pPr>
              <w:spacing w:after="0" w:line="256" w:lineRule="auto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CACD67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 xml:space="preserve">Middle 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36C7E1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28 (10.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EC5F4" w14:textId="2BC2C0F2" w:rsidR="00D16EE5" w:rsidRPr="00DD51DC" w:rsidRDefault="00811614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247 (89.8)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1CD27F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41618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08D41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87DE3D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5AC05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84F7D6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0.79 (0.42, 1.47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24932D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0.455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EF54B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5372F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0A2BFFE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0.89 (0.45, 1.75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EAC5CC5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0.732</w:t>
            </w:r>
          </w:p>
        </w:tc>
      </w:tr>
      <w:tr w:rsidR="00C07C61" w:rsidRPr="00DD51DC" w14:paraId="24BB01B2" w14:textId="77777777" w:rsidTr="005B63A4">
        <w:trPr>
          <w:trHeight w:val="280"/>
        </w:trPr>
        <w:tc>
          <w:tcPr>
            <w:tcW w:w="71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AF4CC" w14:textId="77777777" w:rsidR="00D16EE5" w:rsidRPr="00DD51DC" w:rsidRDefault="00D16EE5">
            <w:pPr>
              <w:spacing w:after="0" w:line="256" w:lineRule="auto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FDDF8B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 xml:space="preserve">Rich 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75C27F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27 (10.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34FC3" w14:textId="09FA3594" w:rsidR="00D16EE5" w:rsidRPr="00DD51DC" w:rsidRDefault="00811614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235 (89.7)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07CC93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FEA10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3264E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E1448A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F69E8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EA1DA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1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4075B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4AFBC2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9292D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09D8C2D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1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717523F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</w:tr>
      <w:tr w:rsidR="00C07C61" w:rsidRPr="00DD51DC" w14:paraId="697E6C54" w14:textId="77777777" w:rsidTr="005B63A4">
        <w:trPr>
          <w:trHeight w:val="280"/>
        </w:trPr>
        <w:tc>
          <w:tcPr>
            <w:tcW w:w="7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3CD618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hAnsi="Times New Roman" w:cs="Times New Roman"/>
                <w:i/>
                <w:sz w:val="12"/>
                <w:szCs w:val="16"/>
                <w:lang w:val="en-GB"/>
              </w:rPr>
            </w:pPr>
            <w:r w:rsidRPr="00DD51DC">
              <w:rPr>
                <w:rFonts w:ascii="Times New Roman" w:hAnsi="Times New Roman" w:cs="Times New Roman"/>
                <w:sz w:val="12"/>
                <w:szCs w:val="16"/>
              </w:rPr>
              <w:t>Family size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EE14AE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1-4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9C5FBB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4 (5.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160FA" w14:textId="3EADEB55" w:rsidR="00D16EE5" w:rsidRPr="00DD51DC" w:rsidRDefault="00811614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72 (94.7)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C21AB5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75AF5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9549A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EF6B7D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B888F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28A06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1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5EB3B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FE3B95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0946E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F8AF682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1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11FBC0F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</w:tr>
      <w:tr w:rsidR="00C07C61" w:rsidRPr="00DD51DC" w14:paraId="408F839E" w14:textId="77777777" w:rsidTr="005B63A4">
        <w:trPr>
          <w:trHeight w:val="280"/>
        </w:trPr>
        <w:tc>
          <w:tcPr>
            <w:tcW w:w="71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0ECD79" w14:textId="77777777" w:rsidR="00D16EE5" w:rsidRPr="00DD51DC" w:rsidRDefault="00D16EE5">
            <w:pPr>
              <w:spacing w:after="0" w:line="256" w:lineRule="auto"/>
              <w:rPr>
                <w:rFonts w:ascii="Times New Roman" w:hAnsi="Times New Roman" w:cs="Times New Roman"/>
                <w:i/>
                <w:sz w:val="12"/>
                <w:szCs w:val="16"/>
                <w:lang w:val="en-GB"/>
              </w:rPr>
            </w:pP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ED7791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hAnsi="Times New Roman" w:cs="Times New Roman"/>
                <w:sz w:val="12"/>
                <w:szCs w:val="16"/>
              </w:rPr>
              <w:t>≥5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10E2FF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81 (11.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12B13" w14:textId="3190A7D8" w:rsidR="00D16EE5" w:rsidRPr="00DD51DC" w:rsidRDefault="00811614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653 (89.0)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3E5AF6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3447CA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2E19C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5CD40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FF734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5B4F66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2.13 (0.74, 6.12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01B6CD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0.160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E9988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4E60C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F5A4D13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2.04 (0.68, 6.15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64BAF44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0.203</w:t>
            </w:r>
          </w:p>
        </w:tc>
      </w:tr>
      <w:tr w:rsidR="00C07C61" w:rsidRPr="00DD51DC" w14:paraId="450F21A3" w14:textId="77777777" w:rsidTr="005B63A4">
        <w:trPr>
          <w:trHeight w:val="280"/>
        </w:trPr>
        <w:tc>
          <w:tcPr>
            <w:tcW w:w="7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B91BEA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hAnsi="Times New Roman" w:cs="Times New Roman"/>
                <w:i/>
                <w:sz w:val="12"/>
                <w:szCs w:val="16"/>
                <w:lang w:val="en-GB"/>
              </w:rPr>
            </w:pPr>
            <w:r w:rsidRPr="00DD51DC">
              <w:rPr>
                <w:rFonts w:ascii="Times New Roman" w:hAnsi="Times New Roman" w:cs="Times New Roman"/>
                <w:sz w:val="12"/>
                <w:szCs w:val="16"/>
              </w:rPr>
              <w:t>Using treated water at home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70BFD7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hAnsi="Times New Roman" w:cs="Times New Roman"/>
                <w:sz w:val="12"/>
                <w:szCs w:val="16"/>
              </w:rPr>
              <w:t>Yes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7C8129" w14:textId="7D7EA130" w:rsidR="00D16EE5" w:rsidRPr="00DD51DC" w:rsidRDefault="00811614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4 (4.1</w:t>
            </w:r>
            <w:r w:rsidR="00D16EE5"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3C482" w14:textId="7F41248A" w:rsidR="00D16EE5" w:rsidRPr="00DD51DC" w:rsidRDefault="00811614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94 (95.9)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67510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05A560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6476B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0E8AF1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52CCB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46180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0.29 (0.10, 0.84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DD7212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0.022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6DFF12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F29FB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E5A7738" w14:textId="77D750C8" w:rsidR="00D16EE5" w:rsidRPr="00DD51DC" w:rsidRDefault="00811614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0.32 (0.11, 0.97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F9C950E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0.043</w:t>
            </w:r>
          </w:p>
        </w:tc>
      </w:tr>
      <w:tr w:rsidR="00C07C61" w:rsidRPr="00DD51DC" w14:paraId="49DC763E" w14:textId="77777777" w:rsidTr="005B63A4">
        <w:trPr>
          <w:trHeight w:val="280"/>
        </w:trPr>
        <w:tc>
          <w:tcPr>
            <w:tcW w:w="71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8A451A" w14:textId="77777777" w:rsidR="00D16EE5" w:rsidRPr="00DD51DC" w:rsidRDefault="00D16EE5">
            <w:pPr>
              <w:spacing w:after="0" w:line="256" w:lineRule="auto"/>
              <w:rPr>
                <w:rFonts w:ascii="Times New Roman" w:hAnsi="Times New Roman" w:cs="Times New Roman"/>
                <w:i/>
                <w:sz w:val="12"/>
                <w:szCs w:val="16"/>
                <w:lang w:val="en-GB"/>
              </w:rPr>
            </w:pP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89DCF4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hAnsi="Times New Roman" w:cs="Times New Roman"/>
                <w:sz w:val="12"/>
                <w:szCs w:val="16"/>
              </w:rPr>
              <w:t xml:space="preserve">No 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EE1C55" w14:textId="7E588AB7" w:rsidR="00D16EE5" w:rsidRPr="00DD51DC" w:rsidRDefault="00811614" w:rsidP="00811614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81 (11.4</w:t>
            </w:r>
            <w:r w:rsidR="00D16EE5"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1E2B5" w14:textId="5586DC1B" w:rsidR="00D16EE5" w:rsidRPr="00DD51DC" w:rsidRDefault="00811614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631 (88.6)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23474B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72E6BB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A6FA5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9F35F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A429B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C9E589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1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79F93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3185F8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D6472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B332BBA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1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5214EE4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</w:tr>
      <w:tr w:rsidR="00C07C61" w:rsidRPr="00DD51DC" w14:paraId="68422D7A" w14:textId="77777777" w:rsidTr="005B63A4">
        <w:trPr>
          <w:trHeight w:val="280"/>
        </w:trPr>
        <w:tc>
          <w:tcPr>
            <w:tcW w:w="7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9B0F434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hAnsi="Times New Roman" w:cs="Times New Roman"/>
                <w:sz w:val="12"/>
                <w:szCs w:val="16"/>
              </w:rPr>
              <w:t>Received food aid in the past 6 months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9533E7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hAnsi="Times New Roman" w:cs="Times New Roman"/>
                <w:sz w:val="12"/>
                <w:szCs w:val="16"/>
              </w:rPr>
              <w:t xml:space="preserve">No 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F4E38E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83 (10.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AB918" w14:textId="124A5B16" w:rsidR="00D16EE5" w:rsidRPr="00DD51DC" w:rsidRDefault="00811614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684 (89.2)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2BA6F6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0EBA8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D6006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9B7C6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BE87F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D30125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1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F93F9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3CA5C1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F9EFA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872A9B3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1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1E4F971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</w:tr>
      <w:tr w:rsidR="00C07C61" w:rsidRPr="00DD51DC" w14:paraId="1D4DBE9B" w14:textId="77777777" w:rsidTr="005B63A4">
        <w:trPr>
          <w:trHeight w:val="95"/>
        </w:trPr>
        <w:tc>
          <w:tcPr>
            <w:tcW w:w="71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D7A1D2" w14:textId="77777777" w:rsidR="00D16EE5" w:rsidRPr="00DD51DC" w:rsidRDefault="00D16EE5">
            <w:pPr>
              <w:spacing w:after="0" w:line="25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67E2D5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hAnsi="Times New Roman" w:cs="Times New Roman"/>
                <w:sz w:val="12"/>
                <w:szCs w:val="16"/>
              </w:rPr>
              <w:t xml:space="preserve">Yes 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75F4A7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2 (4.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75407" w14:textId="7A35B6C6" w:rsidR="00D16EE5" w:rsidRPr="00DD51DC" w:rsidRDefault="00811614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41 (95.4)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9F7494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47FD26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77B2A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CC45D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5EFEA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1AC77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0.34 (0.07, 1.53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21D83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0.158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2DA9E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9C9CC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61F6E40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0.26 (0.05, 1.28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ED5709B" w14:textId="77777777" w:rsidR="00D16EE5" w:rsidRPr="00DD51DC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2"/>
                <w:szCs w:val="16"/>
              </w:rPr>
            </w:pPr>
            <w:r w:rsidRPr="00DD51DC">
              <w:rPr>
                <w:rFonts w:ascii="Times New Roman" w:eastAsia="Times New Roman" w:hAnsi="Times New Roman" w:cs="Times New Roman"/>
                <w:sz w:val="12"/>
                <w:szCs w:val="16"/>
              </w:rPr>
              <w:t>0.097</w:t>
            </w:r>
          </w:p>
        </w:tc>
      </w:tr>
    </w:tbl>
    <w:p w14:paraId="05EE6C12" w14:textId="5E75D7AD" w:rsidR="00047C57" w:rsidRDefault="00047C57" w:rsidP="00047C57">
      <w:pPr>
        <w:autoSpaceDE w:val="0"/>
        <w:autoSpaceDN w:val="0"/>
        <w:adjustRightInd w:val="0"/>
        <w:spacing w:after="0" w:line="0" w:lineRule="atLeast"/>
        <w:rPr>
          <w:rFonts w:ascii="Times New Roman" w:hAnsi="Times New Roman" w:cs="Times New Roman"/>
          <w:sz w:val="24"/>
        </w:rPr>
      </w:pPr>
      <w:r w:rsidRPr="00047C57">
        <w:rPr>
          <w:rFonts w:ascii="Times New Roman" w:hAnsi="Times New Roman"/>
          <w:sz w:val="24"/>
          <w:szCs w:val="24"/>
          <w:lang w:val="en-GB"/>
        </w:rPr>
        <w:t>CAS: c</w:t>
      </w:r>
      <w:r w:rsidR="009F4CC8">
        <w:rPr>
          <w:rFonts w:ascii="Times New Roman" w:hAnsi="Times New Roman" w:cs="Times New Roman"/>
          <w:sz w:val="24"/>
          <w:szCs w:val="24"/>
          <w:lang w:val="en-GB"/>
        </w:rPr>
        <w:t>oncurrent an</w:t>
      </w:r>
      <w:r w:rsidRPr="00047C57">
        <w:rPr>
          <w:rFonts w:ascii="Times New Roman" w:hAnsi="Times New Roman" w:cs="Times New Roman"/>
          <w:sz w:val="24"/>
          <w:szCs w:val="24"/>
          <w:lang w:val="en-GB"/>
        </w:rPr>
        <w:t>emia and stunting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Pr="001621C1">
        <w:rPr>
          <w:rFonts w:ascii="Times New Roman" w:hAnsi="Times New Roman" w:cs="Times New Roman"/>
          <w:sz w:val="24"/>
        </w:rPr>
        <w:t>CI: confidence interval; OR: odds ratio</w:t>
      </w:r>
    </w:p>
    <w:p w14:paraId="4A96010C" w14:textId="77777777" w:rsidR="00D16EE5" w:rsidRDefault="00D16EE5" w:rsidP="00D16EE5"/>
    <w:p w14:paraId="77B300CC" w14:textId="0740457F" w:rsidR="00D16EE5" w:rsidRPr="00423C3C" w:rsidRDefault="00D16EE5" w:rsidP="00D16EE5">
      <w:pPr>
        <w:spacing w:after="0" w:line="360" w:lineRule="auto"/>
        <w:ind w:left="-90" w:right="-180"/>
        <w:rPr>
          <w:rFonts w:ascii="Times New Roman" w:eastAsia="Calibri" w:hAnsi="Times New Roman" w:cs="Times New Roman"/>
          <w:b/>
          <w:bCs/>
          <w:sz w:val="24"/>
          <w:szCs w:val="18"/>
          <w:lang w:val="en-GB"/>
        </w:rPr>
      </w:pPr>
      <w:r w:rsidRPr="00423C3C">
        <w:rPr>
          <w:rFonts w:ascii="Times New Roman" w:eastAsia="Calibri" w:hAnsi="Times New Roman" w:cs="Times New Roman"/>
          <w:b/>
          <w:bCs/>
          <w:sz w:val="24"/>
          <w:szCs w:val="18"/>
        </w:rPr>
        <w:lastRenderedPageBreak/>
        <w:t>Table S</w:t>
      </w:r>
      <w:r w:rsidR="00047C57" w:rsidRPr="00423C3C">
        <w:rPr>
          <w:rFonts w:ascii="Times New Roman" w:eastAsia="Calibri" w:hAnsi="Times New Roman" w:cs="Times New Roman"/>
          <w:b/>
          <w:bCs/>
          <w:sz w:val="24"/>
          <w:szCs w:val="18"/>
        </w:rPr>
        <w:t>7</w:t>
      </w:r>
      <w:r w:rsidRPr="00423C3C">
        <w:rPr>
          <w:rFonts w:ascii="Times New Roman" w:eastAsia="Calibri" w:hAnsi="Times New Roman" w:cs="Times New Roman"/>
          <w:b/>
          <w:bCs/>
          <w:sz w:val="24"/>
          <w:szCs w:val="18"/>
        </w:rPr>
        <w:t xml:space="preserve"> </w:t>
      </w:r>
      <w:r w:rsidRPr="00423C3C">
        <w:rPr>
          <w:rFonts w:ascii="Times New Roman" w:hAnsi="Times New Roman"/>
          <w:b/>
          <w:kern w:val="24"/>
          <w:sz w:val="24"/>
          <w:szCs w:val="24"/>
          <w:lang w:val="en-GB"/>
        </w:rPr>
        <w:t xml:space="preserve">Multivariate, multilevel, </w:t>
      </w:r>
      <w:r w:rsidRPr="00423C3C">
        <w:rPr>
          <w:rFonts w:ascii="Times New Roman" w:eastAsia="Times New Roman" w:hAnsi="Times New Roman"/>
          <w:b/>
          <w:sz w:val="24"/>
          <w:szCs w:val="24"/>
          <w:lang w:val="en-GB"/>
        </w:rPr>
        <w:t>mixed-effect</w:t>
      </w:r>
      <w:r w:rsidRPr="00423C3C">
        <w:rPr>
          <w:rFonts w:ascii="Times New Roman" w:hAnsi="Times New Roman"/>
          <w:b/>
          <w:kern w:val="24"/>
          <w:sz w:val="24"/>
          <w:szCs w:val="24"/>
          <w:lang w:val="en-GB"/>
        </w:rPr>
        <w:t xml:space="preserve">, regression analysis </w:t>
      </w:r>
      <w:r w:rsidRPr="00423C3C">
        <w:rPr>
          <w:rFonts w:ascii="Times New Roman" w:hAnsi="Times New Roman"/>
          <w:b/>
          <w:sz w:val="24"/>
          <w:szCs w:val="24"/>
          <w:lang w:val="en-GB"/>
        </w:rPr>
        <w:t xml:space="preserve">of </w:t>
      </w:r>
      <w:r w:rsidR="0089794D" w:rsidRPr="00423C3C">
        <w:rPr>
          <w:rFonts w:ascii="Times New Roman" w:hAnsi="Times New Roman"/>
          <w:b/>
          <w:sz w:val="24"/>
          <w:szCs w:val="24"/>
          <w:lang w:val="en-GB"/>
        </w:rPr>
        <w:t xml:space="preserve">CAS </w:t>
      </w:r>
      <w:r w:rsidRPr="00423C3C">
        <w:rPr>
          <w:rFonts w:ascii="Times New Roman" w:hAnsi="Times New Roman"/>
          <w:b/>
          <w:sz w:val="24"/>
          <w:szCs w:val="24"/>
          <w:lang w:val="en-GB"/>
        </w:rPr>
        <w:t>among schoolchildren in the Wonago district of southern Ethiopia, 2017 (</w:t>
      </w:r>
      <w:r w:rsidRPr="00423C3C">
        <w:rPr>
          <w:rFonts w:ascii="Times New Roman" w:eastAsia="Calibri" w:hAnsi="Times New Roman" w:cs="Times New Roman"/>
          <w:b/>
          <w:bCs/>
          <w:sz w:val="24"/>
          <w:szCs w:val="18"/>
          <w:lang w:val="en-GB"/>
        </w:rPr>
        <w:t xml:space="preserve">Continued) </w:t>
      </w:r>
    </w:p>
    <w:tbl>
      <w:tblPr>
        <w:tblW w:w="9214" w:type="dxa"/>
        <w:tblInd w:w="-142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709"/>
        <w:gridCol w:w="470"/>
        <w:gridCol w:w="673"/>
        <w:gridCol w:w="842"/>
        <w:gridCol w:w="418"/>
        <w:gridCol w:w="574"/>
        <w:gridCol w:w="567"/>
        <w:gridCol w:w="567"/>
        <w:gridCol w:w="425"/>
        <w:gridCol w:w="567"/>
        <w:gridCol w:w="426"/>
        <w:gridCol w:w="992"/>
        <w:gridCol w:w="425"/>
        <w:gridCol w:w="992"/>
        <w:gridCol w:w="567"/>
      </w:tblGrid>
      <w:tr w:rsidR="005B63A4" w14:paraId="5CF315DD" w14:textId="77777777" w:rsidTr="005B63A4">
        <w:trPr>
          <w:trHeight w:val="227"/>
        </w:trPr>
        <w:tc>
          <w:tcPr>
            <w:tcW w:w="1179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hideMark/>
          </w:tcPr>
          <w:p w14:paraId="3015584F" w14:textId="77777777" w:rsidR="005B63A4" w:rsidRPr="005B63A4" w:rsidRDefault="005B63A4">
            <w:pPr>
              <w:spacing w:after="20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B63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51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3DE9A29F" w14:textId="5CCC6E91" w:rsidR="005B63A4" w:rsidRPr="005B63A4" w:rsidRDefault="005B63A4">
            <w:pPr>
              <w:spacing w:after="20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B63A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AS</w:t>
            </w:r>
          </w:p>
        </w:tc>
        <w:tc>
          <w:tcPr>
            <w:tcW w:w="652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7107205" w14:textId="77777777" w:rsidR="005B63A4" w:rsidRPr="005B63A4" w:rsidRDefault="005B63A4" w:rsidP="005B63A4">
            <w:pPr>
              <w:tabs>
                <w:tab w:val="left" w:pos="421"/>
              </w:tabs>
              <w:spacing w:after="200" w:line="240" w:lineRule="auto"/>
              <w:ind w:left="151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B63A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djusted OR (95% CI)</w:t>
            </w:r>
          </w:p>
        </w:tc>
      </w:tr>
      <w:tr w:rsidR="005B63A4" w14:paraId="4BC15616" w14:textId="77777777" w:rsidTr="005B63A4">
        <w:trPr>
          <w:trHeight w:val="227"/>
        </w:trPr>
        <w:tc>
          <w:tcPr>
            <w:tcW w:w="1179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CA19329" w14:textId="77777777" w:rsidR="005B63A4" w:rsidRPr="005B63A4" w:rsidRDefault="005B63A4">
            <w:pPr>
              <w:pStyle w:val="NoSpacing"/>
              <w:spacing w:line="25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5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39F497" w14:textId="77777777" w:rsidR="005B63A4" w:rsidRPr="005B63A4" w:rsidRDefault="005B63A4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52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234957" w14:textId="495B1550" w:rsidR="005B63A4" w:rsidRPr="005B63A4" w:rsidRDefault="005B63A4" w:rsidP="005B63A4">
            <w:pPr>
              <w:pStyle w:val="NoSpacing"/>
              <w:spacing w:line="254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B63A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odels</w:t>
            </w:r>
          </w:p>
        </w:tc>
      </w:tr>
      <w:tr w:rsidR="00796D45" w14:paraId="1BA61F16" w14:textId="77777777" w:rsidTr="005B63A4">
        <w:trPr>
          <w:trHeight w:val="227"/>
        </w:trPr>
        <w:tc>
          <w:tcPr>
            <w:tcW w:w="11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49A9646" w14:textId="37A080E6" w:rsidR="00D16EE5" w:rsidRDefault="00047C57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b/>
                <w:sz w:val="14"/>
                <w:szCs w:val="20"/>
              </w:rPr>
            </w:pPr>
            <w:r w:rsidRPr="00047C57">
              <w:rPr>
                <w:rFonts w:ascii="Times New Roman" w:hAnsi="Times New Roman" w:cs="Times New Roman"/>
                <w:b/>
                <w:sz w:val="16"/>
                <w:szCs w:val="20"/>
              </w:rPr>
              <w:t>S</w:t>
            </w:r>
            <w:r w:rsidR="00D16EE5" w:rsidRPr="00047C57">
              <w:rPr>
                <w:rFonts w:ascii="Times New Roman" w:hAnsi="Times New Roman" w:cs="Times New Roman"/>
                <w:b/>
                <w:sz w:val="16"/>
                <w:szCs w:val="20"/>
              </w:rPr>
              <w:t xml:space="preserve">chool factors 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83F736" w14:textId="77777777" w:rsidR="00D16EE5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14"/>
                <w:szCs w:val="18"/>
              </w:rPr>
              <w:t>Yes (%)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AFAF28" w14:textId="77777777" w:rsidR="00D16EE5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8"/>
              </w:rPr>
              <w:t xml:space="preserve">No 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DF5186" w14:textId="662E6493" w:rsidR="00D16EE5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8"/>
              </w:rPr>
              <w:t xml:space="preserve"> I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739CD" w14:textId="1CD54B6C" w:rsidR="00D16EE5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8"/>
              </w:rPr>
              <w:t>II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1492F" w14:textId="5CDEAF11" w:rsidR="00D16EE5" w:rsidRDefault="00047C57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sz w:val="14"/>
                <w:szCs w:val="16"/>
              </w:rPr>
              <w:t>P-valu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E17680" w14:textId="3DBB36EA" w:rsidR="00D16EE5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8"/>
              </w:rPr>
              <w:t xml:space="preserve"> III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BF1F4" w14:textId="65EF047A" w:rsidR="00D16EE5" w:rsidRDefault="00047C57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sz w:val="14"/>
                <w:szCs w:val="16"/>
              </w:rPr>
              <w:t>P-valu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DF562" w14:textId="52369030" w:rsidR="00D16EE5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8"/>
              </w:rPr>
              <w:t>IV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B7EFB" w14:textId="00BA2494" w:rsidR="00D16EE5" w:rsidRDefault="00C07C61">
            <w:pPr>
              <w:pStyle w:val="NoSpacing"/>
              <w:spacing w:line="254" w:lineRule="auto"/>
              <w:rPr>
                <w:rFonts w:ascii="Times New Roman" w:eastAsia="Calibri" w:hAnsi="Times New Roman" w:cs="Times New Roman"/>
                <w:b/>
                <w:sz w:val="14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sz w:val="14"/>
                <w:szCs w:val="18"/>
              </w:rPr>
              <w:t xml:space="preserve">P-value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531682" w14:textId="124671D5" w:rsidR="00D16EE5" w:rsidRDefault="00D16EE5">
            <w:pPr>
              <w:pStyle w:val="NoSpacing"/>
              <w:tabs>
                <w:tab w:val="left" w:pos="781"/>
              </w:tabs>
              <w:spacing w:line="254" w:lineRule="auto"/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14"/>
                <w:szCs w:val="18"/>
              </w:rPr>
              <w:t xml:space="preserve"> V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36354" w14:textId="6D4B27B3" w:rsidR="00D16EE5" w:rsidRDefault="00047C57">
            <w:pPr>
              <w:pStyle w:val="NoSpacing"/>
              <w:spacing w:line="254" w:lineRule="auto"/>
              <w:rPr>
                <w:rFonts w:ascii="Times New Roman" w:eastAsia="Calibri" w:hAnsi="Times New Roman" w:cs="Times New Roman"/>
                <w:b/>
                <w:sz w:val="14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sz w:val="14"/>
                <w:szCs w:val="16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45648C8" w14:textId="3389BD8A" w:rsidR="00D16EE5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14"/>
                <w:szCs w:val="18"/>
              </w:rPr>
              <w:t>VI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D33147F" w14:textId="773EEE6B" w:rsidR="00D16EE5" w:rsidRDefault="00047C57">
            <w:pPr>
              <w:pStyle w:val="NoSpacing"/>
              <w:spacing w:line="254" w:lineRule="auto"/>
              <w:rPr>
                <w:rFonts w:ascii="Times New Roman" w:eastAsia="Calibri" w:hAnsi="Times New Roman" w:cs="Times New Roman"/>
                <w:b/>
                <w:sz w:val="14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sz w:val="14"/>
                <w:szCs w:val="16"/>
              </w:rPr>
              <w:t>P-value</w:t>
            </w:r>
          </w:p>
        </w:tc>
      </w:tr>
      <w:tr w:rsidR="00796D45" w14:paraId="5BECF7E1" w14:textId="77777777" w:rsidTr="005B63A4">
        <w:trPr>
          <w:trHeight w:val="297"/>
        </w:trPr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F034564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C07C61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Participates in school feeding program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89E239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C07C61">
              <w:rPr>
                <w:rFonts w:ascii="Times New Roman" w:hAnsi="Times New Roman" w:cs="Times New Roman"/>
                <w:sz w:val="14"/>
                <w:szCs w:val="16"/>
              </w:rPr>
              <w:t xml:space="preserve">No 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B876D5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07C61">
              <w:rPr>
                <w:rFonts w:ascii="Times New Roman" w:eastAsia="Times New Roman" w:hAnsi="Times New Roman" w:cs="Times New Roman"/>
                <w:sz w:val="14"/>
                <w:szCs w:val="16"/>
              </w:rPr>
              <w:t>55 (13.7)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37FDA" w14:textId="3EE2AEDA" w:rsidR="00D16EE5" w:rsidRPr="00C07C61" w:rsidRDefault="005E65AF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07C61">
              <w:rPr>
                <w:rFonts w:ascii="Times New Roman" w:eastAsia="Times New Roman" w:hAnsi="Times New Roman" w:cs="Times New Roman"/>
                <w:sz w:val="14"/>
                <w:szCs w:val="16"/>
              </w:rPr>
              <w:t>345 (86.3)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CAA0F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54CF74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07C61"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74BFC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1B0140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07C61"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BD416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40FAF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07C61"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A6F31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384A46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07C61">
              <w:rPr>
                <w:rFonts w:ascii="Times New Roman" w:eastAsia="Times New Roman" w:hAnsi="Times New Roman" w:cs="Times New Roman"/>
                <w:sz w:val="14"/>
                <w:szCs w:val="16"/>
              </w:rPr>
              <w:t>1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61DFE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3398CD0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07C61">
              <w:rPr>
                <w:rFonts w:ascii="Times New Roman" w:eastAsia="Times New Roman" w:hAnsi="Times New Roman" w:cs="Times New Roman"/>
                <w:sz w:val="14"/>
                <w:szCs w:val="16"/>
              </w:rPr>
              <w:t>1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1DBE500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</w:tr>
      <w:tr w:rsidR="00796D45" w14:paraId="25D6C2EF" w14:textId="77777777" w:rsidTr="005B63A4">
        <w:trPr>
          <w:trHeight w:val="344"/>
        </w:trPr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EE6C80" w14:textId="77777777" w:rsidR="00D16EE5" w:rsidRPr="00C07C61" w:rsidRDefault="00D16EE5">
            <w:pPr>
              <w:spacing w:after="0" w:line="256" w:lineRule="auto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C52458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C07C61">
              <w:rPr>
                <w:rFonts w:ascii="Times New Roman" w:hAnsi="Times New Roman" w:cs="Times New Roman"/>
                <w:sz w:val="14"/>
                <w:szCs w:val="16"/>
              </w:rPr>
              <w:t xml:space="preserve">Yes 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102681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07C61">
              <w:rPr>
                <w:rFonts w:ascii="Times New Roman" w:eastAsia="Times New Roman" w:hAnsi="Times New Roman" w:cs="Times New Roman"/>
                <w:sz w:val="14"/>
                <w:szCs w:val="16"/>
              </w:rPr>
              <w:t>30 (7.3)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1D0DE" w14:textId="467BB453" w:rsidR="00D16EE5" w:rsidRPr="00C07C61" w:rsidRDefault="005E65AF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07C61">
              <w:rPr>
                <w:rFonts w:ascii="Times New Roman" w:eastAsia="Times New Roman" w:hAnsi="Times New Roman" w:cs="Times New Roman"/>
                <w:sz w:val="14"/>
                <w:szCs w:val="16"/>
              </w:rPr>
              <w:t>380 (92.7)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6C2B7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8E03E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07C61"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F6472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7D2C8C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07C61"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2ED78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D0309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07C61"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A666E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87508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07C61">
              <w:rPr>
                <w:rFonts w:ascii="Times New Roman" w:eastAsia="Times New Roman" w:hAnsi="Times New Roman" w:cs="Times New Roman"/>
                <w:sz w:val="14"/>
                <w:szCs w:val="16"/>
              </w:rPr>
              <w:t>0.48 (0.22, 1.03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EA367" w14:textId="1F580983" w:rsidR="00D16EE5" w:rsidRPr="00C07C61" w:rsidRDefault="00796D4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07C61">
              <w:rPr>
                <w:rFonts w:ascii="Times New Roman" w:eastAsia="Times New Roman" w:hAnsi="Times New Roman" w:cs="Times New Roman"/>
                <w:sz w:val="14"/>
                <w:szCs w:val="16"/>
              </w:rPr>
              <w:t>0.05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B2F64B0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07C61">
              <w:rPr>
                <w:rFonts w:ascii="Times New Roman" w:eastAsia="Times New Roman" w:hAnsi="Times New Roman" w:cs="Times New Roman"/>
                <w:sz w:val="14"/>
                <w:szCs w:val="16"/>
              </w:rPr>
              <w:t>0.29 (0.07, 1.17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436653E" w14:textId="01A12D6B" w:rsidR="00D16EE5" w:rsidRPr="00C07C61" w:rsidRDefault="00796D4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07C61">
              <w:rPr>
                <w:rFonts w:ascii="Times New Roman" w:eastAsia="Times New Roman" w:hAnsi="Times New Roman" w:cs="Times New Roman"/>
                <w:sz w:val="14"/>
                <w:szCs w:val="16"/>
              </w:rPr>
              <w:t>0.082</w:t>
            </w:r>
          </w:p>
        </w:tc>
      </w:tr>
      <w:tr w:rsidR="00796D45" w14:paraId="1F0AC8CE" w14:textId="77777777" w:rsidTr="005B63A4">
        <w:trPr>
          <w:trHeight w:val="227"/>
        </w:trPr>
        <w:tc>
          <w:tcPr>
            <w:tcW w:w="11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B010246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C07C61">
              <w:rPr>
                <w:rFonts w:ascii="Times New Roman" w:hAnsi="Times New Roman" w:cs="Times New Roman"/>
                <w:b/>
                <w:sz w:val="14"/>
                <w:szCs w:val="16"/>
              </w:rPr>
              <w:t>Variation and model fitness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C0FACB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1FC88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1F5DA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17D32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CA834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D9FD8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9E9DA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D1581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ED061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CDCE7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33E39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346BBF2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BA4DEF9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</w:tr>
      <w:tr w:rsidR="00796D45" w14:paraId="2872B194" w14:textId="77777777" w:rsidTr="005B63A4">
        <w:trPr>
          <w:trHeight w:val="227"/>
        </w:trPr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BC65236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 w:rsidRPr="00C07C61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 xml:space="preserve">Variance 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4CD77C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C07C61">
              <w:rPr>
                <w:rFonts w:ascii="Times New Roman" w:hAnsi="Times New Roman" w:cs="Times New Roman"/>
                <w:sz w:val="14"/>
                <w:szCs w:val="16"/>
              </w:rPr>
              <w:t xml:space="preserve">School level 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F358E2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5AFB9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2F99E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07C61">
              <w:rPr>
                <w:rFonts w:ascii="Times New Roman" w:eastAsia="Times New Roman" w:hAnsi="Times New Roman" w:cs="Times New Roman"/>
                <w:sz w:val="14"/>
                <w:szCs w:val="16"/>
              </w:rPr>
              <w:t>0.17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ED8B9" w14:textId="05FBFC42" w:rsidR="00D16EE5" w:rsidRPr="00C07C61" w:rsidRDefault="00796D4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07C61">
              <w:rPr>
                <w:rFonts w:ascii="Times New Roman" w:eastAsia="Times New Roman" w:hAnsi="Times New Roman" w:cs="Times New Roman"/>
                <w:sz w:val="14"/>
                <w:szCs w:val="16"/>
              </w:rPr>
              <w:t>0.4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CFF23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A49197" w14:textId="26F2EC01" w:rsidR="00D16EE5" w:rsidRPr="00C07C61" w:rsidRDefault="00796D45">
            <w:pPr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07C61">
              <w:rPr>
                <w:rFonts w:ascii="Times New Roman" w:eastAsia="Times New Roman" w:hAnsi="Times New Roman" w:cs="Times New Roman"/>
                <w:sz w:val="14"/>
                <w:szCs w:val="16"/>
              </w:rPr>
              <w:t>0.2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250AE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E0E0F" w14:textId="663F15ED" w:rsidR="00D16EE5" w:rsidRPr="00C07C61" w:rsidRDefault="00796D4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07C61">
              <w:rPr>
                <w:rFonts w:ascii="Times New Roman" w:eastAsia="Times New Roman" w:hAnsi="Times New Roman" w:cs="Times New Roman"/>
                <w:sz w:val="14"/>
                <w:szCs w:val="16"/>
              </w:rPr>
              <w:t>0.24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E300A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5BA42" w14:textId="5D56F2BD" w:rsidR="00D16EE5" w:rsidRPr="00C07C61" w:rsidRDefault="00796D4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07C61">
              <w:rPr>
                <w:rFonts w:ascii="Times New Roman" w:eastAsia="Times New Roman" w:hAnsi="Times New Roman" w:cs="Times New Roman"/>
                <w:sz w:val="14"/>
                <w:szCs w:val="16"/>
              </w:rPr>
              <w:t>0.04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772E2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FCF1A13" w14:textId="6DB1DE66" w:rsidR="00D16EE5" w:rsidRPr="00C07C61" w:rsidRDefault="00796D4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07C61">
              <w:rPr>
                <w:rFonts w:ascii="Times New Roman" w:eastAsia="Times New Roman" w:hAnsi="Times New Roman" w:cs="Times New Roman"/>
                <w:sz w:val="14"/>
                <w:szCs w:val="16"/>
              </w:rPr>
              <w:t>0.2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72819CE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</w:tr>
      <w:tr w:rsidR="00796D45" w14:paraId="3EAA90E5" w14:textId="77777777" w:rsidTr="005B63A4">
        <w:trPr>
          <w:trHeight w:val="227"/>
        </w:trPr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134804" w14:textId="77777777" w:rsidR="00D16EE5" w:rsidRPr="00C07C61" w:rsidRDefault="00D16EE5">
            <w:pPr>
              <w:spacing w:after="0" w:line="256" w:lineRule="auto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BEA5B6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C07C61">
              <w:rPr>
                <w:rFonts w:ascii="Times New Roman" w:hAnsi="Times New Roman" w:cs="Times New Roman"/>
                <w:sz w:val="14"/>
                <w:szCs w:val="16"/>
              </w:rPr>
              <w:t>Class level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E7EBF2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35890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796840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07C61">
              <w:rPr>
                <w:rFonts w:ascii="Times New Roman" w:eastAsia="Times New Roman" w:hAnsi="Times New Roman" w:cs="Times New Roman"/>
                <w:sz w:val="14"/>
                <w:szCs w:val="16"/>
              </w:rPr>
              <w:t>0.33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13438" w14:textId="2F091C8F" w:rsidR="00D16EE5" w:rsidRPr="00C07C61" w:rsidRDefault="00796D4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07C61">
              <w:rPr>
                <w:rFonts w:ascii="Times New Roman" w:eastAsia="Times New Roman" w:hAnsi="Times New Roman" w:cs="Times New Roman"/>
                <w:sz w:val="14"/>
                <w:szCs w:val="16"/>
              </w:rPr>
              <w:t>0.5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D216F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87809" w14:textId="5054B05D" w:rsidR="00D16EE5" w:rsidRPr="00C07C61" w:rsidRDefault="00796D45">
            <w:pPr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07C61">
              <w:rPr>
                <w:rFonts w:ascii="Times New Roman" w:eastAsia="Times New Roman" w:hAnsi="Times New Roman" w:cs="Times New Roman"/>
                <w:sz w:val="14"/>
                <w:szCs w:val="16"/>
              </w:rPr>
              <w:t>0.37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1F3DF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757C91" w14:textId="1D3910EC" w:rsidR="00D16EE5" w:rsidRPr="00C07C61" w:rsidRDefault="00796D4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07C61">
              <w:rPr>
                <w:rFonts w:ascii="Times New Roman" w:eastAsia="Times New Roman" w:hAnsi="Times New Roman" w:cs="Times New Roman"/>
                <w:sz w:val="14"/>
                <w:szCs w:val="16"/>
              </w:rPr>
              <w:t>0.3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89641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8EB58" w14:textId="6BAB12E6" w:rsidR="00D16EE5" w:rsidRPr="00C07C61" w:rsidRDefault="00796D4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07C61">
              <w:rPr>
                <w:rFonts w:ascii="Times New Roman" w:eastAsia="Times New Roman" w:hAnsi="Times New Roman" w:cs="Times New Roman"/>
                <w:sz w:val="14"/>
                <w:szCs w:val="16"/>
              </w:rPr>
              <w:t>0.32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95D7E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5A49266" w14:textId="5BADE211" w:rsidR="00D16EE5" w:rsidRPr="00C07C61" w:rsidRDefault="00796D4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07C61">
              <w:rPr>
                <w:rFonts w:ascii="Times New Roman" w:eastAsia="Times New Roman" w:hAnsi="Times New Roman" w:cs="Times New Roman"/>
                <w:sz w:val="14"/>
                <w:szCs w:val="16"/>
              </w:rPr>
              <w:t>0.5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59134FC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</w:tr>
      <w:tr w:rsidR="00796D45" w14:paraId="07456C6F" w14:textId="77777777" w:rsidTr="005B63A4">
        <w:trPr>
          <w:trHeight w:val="227"/>
        </w:trPr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08589DE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hAnsi="Times New Roman" w:cs="Times New Roman"/>
                <w:i/>
                <w:sz w:val="14"/>
                <w:szCs w:val="16"/>
                <w:lang w:val="en-GB"/>
              </w:rPr>
            </w:pPr>
            <w:r w:rsidRPr="00C07C61">
              <w:rPr>
                <w:rFonts w:ascii="Times New Roman" w:hAnsi="Times New Roman" w:cs="Times New Roman"/>
                <w:sz w:val="14"/>
                <w:szCs w:val="16"/>
              </w:rPr>
              <w:t>Intra-cluster correlation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06D9FA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C07C61">
              <w:rPr>
                <w:rFonts w:ascii="Times New Roman" w:eastAsia="Times New Roman" w:hAnsi="Times New Roman" w:cs="Times New Roman"/>
                <w:sz w:val="14"/>
                <w:szCs w:val="16"/>
              </w:rPr>
              <w:t xml:space="preserve">School 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E4F482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4EAE7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348B4B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07C61">
              <w:rPr>
                <w:rFonts w:ascii="Times New Roman" w:eastAsia="Times New Roman" w:hAnsi="Times New Roman" w:cs="Times New Roman"/>
                <w:sz w:val="14"/>
                <w:szCs w:val="16"/>
              </w:rPr>
              <w:t>4.5%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07AE2" w14:textId="0B9976B7" w:rsidR="00D16EE5" w:rsidRPr="00C07C61" w:rsidRDefault="00796D4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07C61">
              <w:rPr>
                <w:rFonts w:ascii="Times New Roman" w:eastAsia="Times New Roman" w:hAnsi="Times New Roman" w:cs="Times New Roman"/>
                <w:sz w:val="14"/>
                <w:szCs w:val="16"/>
              </w:rPr>
              <w:t>10.4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72A9C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A7BE9" w14:textId="5BFEBCFF" w:rsidR="00D16EE5" w:rsidRPr="00C07C61" w:rsidRDefault="00796D45">
            <w:pPr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07C61">
              <w:rPr>
                <w:rFonts w:ascii="Times New Roman" w:eastAsia="Times New Roman" w:hAnsi="Times New Roman" w:cs="Times New Roman"/>
                <w:sz w:val="14"/>
                <w:szCs w:val="16"/>
              </w:rPr>
              <w:t>5.2%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0804C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6B79B" w14:textId="314AEFD3" w:rsidR="00D16EE5" w:rsidRPr="00C07C61" w:rsidRDefault="00796D4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07C61">
              <w:rPr>
                <w:rFonts w:ascii="Times New Roman" w:eastAsia="Times New Roman" w:hAnsi="Times New Roman" w:cs="Times New Roman"/>
                <w:sz w:val="14"/>
                <w:szCs w:val="16"/>
              </w:rPr>
              <w:t>6.45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E808A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5EFB2" w14:textId="1D010462" w:rsidR="00D16EE5" w:rsidRPr="00C07C61" w:rsidRDefault="00796D4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07C61">
              <w:rPr>
                <w:rFonts w:ascii="Times New Roman" w:eastAsia="Times New Roman" w:hAnsi="Times New Roman" w:cs="Times New Roman"/>
                <w:sz w:val="14"/>
                <w:szCs w:val="16"/>
              </w:rPr>
              <w:t>1%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95708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BDC9FCD" w14:textId="38C69F7C" w:rsidR="00D16EE5" w:rsidRPr="00C07C61" w:rsidRDefault="00796D4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07C61">
              <w:rPr>
                <w:rFonts w:ascii="Times New Roman" w:eastAsia="Times New Roman" w:hAnsi="Times New Roman" w:cs="Times New Roman"/>
                <w:sz w:val="14"/>
                <w:szCs w:val="16"/>
              </w:rPr>
              <w:t>6.8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9EB69C4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</w:tr>
      <w:tr w:rsidR="00796D45" w14:paraId="4D56CBF0" w14:textId="77777777" w:rsidTr="005B63A4">
        <w:trPr>
          <w:trHeight w:val="227"/>
        </w:trPr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D84D7" w14:textId="77777777" w:rsidR="00D16EE5" w:rsidRPr="00C07C61" w:rsidRDefault="00D16EE5">
            <w:pPr>
              <w:spacing w:after="0" w:line="256" w:lineRule="auto"/>
              <w:rPr>
                <w:rFonts w:ascii="Times New Roman" w:hAnsi="Times New Roman" w:cs="Times New Roman"/>
                <w:i/>
                <w:sz w:val="14"/>
                <w:szCs w:val="16"/>
                <w:lang w:val="en-GB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BDED84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C07C61">
              <w:rPr>
                <w:rFonts w:ascii="Times New Roman" w:eastAsia="Times New Roman" w:hAnsi="Times New Roman" w:cs="Times New Roman"/>
                <w:sz w:val="14"/>
                <w:szCs w:val="16"/>
              </w:rPr>
              <w:t xml:space="preserve">Class 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4DD0BF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E0987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0473A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07C61">
              <w:rPr>
                <w:rFonts w:ascii="Times New Roman" w:eastAsia="Times New Roman" w:hAnsi="Times New Roman" w:cs="Times New Roman"/>
                <w:sz w:val="14"/>
                <w:szCs w:val="16"/>
              </w:rPr>
              <w:t>13.2%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944FA" w14:textId="196BF903" w:rsidR="00D16EE5" w:rsidRPr="00C07C61" w:rsidRDefault="00796D4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07C61">
              <w:rPr>
                <w:rFonts w:ascii="Times New Roman" w:eastAsia="Times New Roman" w:hAnsi="Times New Roman" w:cs="Times New Roman"/>
                <w:sz w:val="14"/>
                <w:szCs w:val="16"/>
              </w:rPr>
              <w:t>22.4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7FA8B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838A86" w14:textId="56A55AFA" w:rsidR="00D16EE5" w:rsidRPr="00C07C61" w:rsidRDefault="00796D45">
            <w:pPr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07C61">
              <w:rPr>
                <w:rFonts w:ascii="Times New Roman" w:eastAsia="Times New Roman" w:hAnsi="Times New Roman" w:cs="Times New Roman"/>
                <w:sz w:val="14"/>
                <w:szCs w:val="16"/>
              </w:rPr>
              <w:t>14.8%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62366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8EF66" w14:textId="22DF2D13" w:rsidR="00D16EE5" w:rsidRPr="00C07C61" w:rsidRDefault="00796D4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07C61">
              <w:rPr>
                <w:rFonts w:ascii="Times New Roman" w:eastAsia="Times New Roman" w:hAnsi="Times New Roman" w:cs="Times New Roman"/>
                <w:sz w:val="14"/>
                <w:szCs w:val="16"/>
              </w:rPr>
              <w:t>14.6%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4F2BF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1694B" w14:textId="4B11DCC6" w:rsidR="00D16EE5" w:rsidRPr="00C07C61" w:rsidRDefault="00796D4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07C61">
              <w:rPr>
                <w:rFonts w:ascii="Times New Roman" w:eastAsia="Times New Roman" w:hAnsi="Times New Roman" w:cs="Times New Roman"/>
                <w:sz w:val="14"/>
                <w:szCs w:val="16"/>
              </w:rPr>
              <w:t>9.8%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14F44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50AC88F" w14:textId="36E134CF" w:rsidR="00D16EE5" w:rsidRPr="00C07C61" w:rsidRDefault="00796D4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07C61">
              <w:rPr>
                <w:rFonts w:ascii="Times New Roman" w:eastAsia="Times New Roman" w:hAnsi="Times New Roman" w:cs="Times New Roman"/>
                <w:sz w:val="14"/>
                <w:szCs w:val="16"/>
              </w:rPr>
              <w:t>19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9BCDC29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</w:tr>
      <w:tr w:rsidR="00796D45" w14:paraId="3D6DA7CE" w14:textId="77777777" w:rsidTr="005B63A4">
        <w:trPr>
          <w:trHeight w:val="340"/>
        </w:trPr>
        <w:tc>
          <w:tcPr>
            <w:tcW w:w="11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DA9520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b/>
                <w:sz w:val="14"/>
                <w:szCs w:val="16"/>
              </w:rPr>
            </w:pPr>
            <w:r w:rsidRPr="00C07C61">
              <w:rPr>
                <w:rFonts w:ascii="Times New Roman" w:eastAsia="Times New Roman" w:hAnsi="Times New Roman" w:cs="Times New Roman"/>
                <w:b/>
                <w:sz w:val="14"/>
                <w:szCs w:val="16"/>
              </w:rPr>
              <w:t>Model fitness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97A56B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1EDEF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1D199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2CA60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A9F03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323A2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AED45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D4DCD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E943A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95E57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537AC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815BC4B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4E55800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</w:tr>
      <w:tr w:rsidR="00796D45" w14:paraId="753FB4D9" w14:textId="77777777" w:rsidTr="005B63A4">
        <w:trPr>
          <w:trHeight w:val="283"/>
        </w:trPr>
        <w:tc>
          <w:tcPr>
            <w:tcW w:w="11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CB5F55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07C61">
              <w:rPr>
                <w:rFonts w:ascii="Times New Roman" w:eastAsia="Times New Roman" w:hAnsi="Times New Roman" w:cs="Times New Roman"/>
                <w:sz w:val="14"/>
                <w:szCs w:val="16"/>
              </w:rPr>
              <w:t>-2 Log likelihood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14FD05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B8B0D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22A38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07C61">
              <w:rPr>
                <w:rFonts w:ascii="Times New Roman" w:eastAsia="Times New Roman" w:hAnsi="Times New Roman" w:cs="Times New Roman"/>
                <w:sz w:val="14"/>
                <w:szCs w:val="16"/>
              </w:rPr>
              <w:t>530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A7E88" w14:textId="5E3CBA36" w:rsidR="00D16EE5" w:rsidRPr="00C07C61" w:rsidRDefault="00796D4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07C61">
              <w:rPr>
                <w:rFonts w:ascii="Times New Roman" w:eastAsia="Times New Roman" w:hAnsi="Times New Roman" w:cs="Times New Roman"/>
                <w:sz w:val="14"/>
                <w:szCs w:val="16"/>
              </w:rPr>
              <w:t>48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51F98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9CB2F" w14:textId="20A00895" w:rsidR="00D16EE5" w:rsidRPr="00C07C61" w:rsidRDefault="00796D4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07C61">
              <w:rPr>
                <w:rFonts w:ascii="Times New Roman" w:eastAsia="Times New Roman" w:hAnsi="Times New Roman" w:cs="Times New Roman"/>
                <w:sz w:val="14"/>
                <w:szCs w:val="16"/>
              </w:rPr>
              <w:t>525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4900E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75BF4" w14:textId="66D0E6F3" w:rsidR="00D16EE5" w:rsidRPr="00C07C61" w:rsidRDefault="00796D4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07C61">
              <w:rPr>
                <w:rFonts w:ascii="Times New Roman" w:eastAsia="Times New Roman" w:hAnsi="Times New Roman" w:cs="Times New Roman"/>
                <w:sz w:val="14"/>
                <w:szCs w:val="16"/>
              </w:rPr>
              <w:t>516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F6493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23970" w14:textId="074F621D" w:rsidR="00D16EE5" w:rsidRPr="00C07C61" w:rsidRDefault="00796D4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07C61">
              <w:rPr>
                <w:rFonts w:ascii="Times New Roman" w:eastAsia="Times New Roman" w:hAnsi="Times New Roman" w:cs="Times New Roman"/>
                <w:sz w:val="14"/>
                <w:szCs w:val="16"/>
              </w:rPr>
              <w:t>527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255F3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F484A6F" w14:textId="78B3BE17" w:rsidR="00D16EE5" w:rsidRPr="00C07C61" w:rsidRDefault="00796D4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07C61">
              <w:rPr>
                <w:rFonts w:ascii="Times New Roman" w:eastAsia="Times New Roman" w:hAnsi="Times New Roman" w:cs="Times New Roman"/>
                <w:sz w:val="14"/>
                <w:szCs w:val="16"/>
              </w:rPr>
              <w:t>46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35C413E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</w:tr>
      <w:tr w:rsidR="00796D45" w14:paraId="031BB510" w14:textId="77777777" w:rsidTr="005B63A4">
        <w:trPr>
          <w:trHeight w:val="227"/>
        </w:trPr>
        <w:tc>
          <w:tcPr>
            <w:tcW w:w="11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09D40E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07C61">
              <w:rPr>
                <w:rFonts w:ascii="Times New Roman" w:hAnsi="Times New Roman"/>
                <w:sz w:val="14"/>
                <w:szCs w:val="16"/>
              </w:rPr>
              <w:t>Akaike information criterion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18F43B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E386E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781E5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07C61">
              <w:rPr>
                <w:rFonts w:ascii="Times New Roman" w:eastAsia="Times New Roman" w:hAnsi="Times New Roman" w:cs="Times New Roman"/>
                <w:sz w:val="14"/>
                <w:szCs w:val="16"/>
              </w:rPr>
              <w:t>536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EEEEF" w14:textId="5AC08674" w:rsidR="00D16EE5" w:rsidRPr="00C07C61" w:rsidRDefault="00796D4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07C61">
              <w:rPr>
                <w:rFonts w:ascii="Times New Roman" w:eastAsia="Times New Roman" w:hAnsi="Times New Roman" w:cs="Times New Roman"/>
                <w:sz w:val="14"/>
                <w:szCs w:val="16"/>
              </w:rPr>
              <w:t>5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0F7E7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331C9" w14:textId="3675F4DA" w:rsidR="00D16EE5" w:rsidRPr="00C07C61" w:rsidRDefault="00796D4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07C61">
              <w:rPr>
                <w:rFonts w:ascii="Times New Roman" w:eastAsia="Times New Roman" w:hAnsi="Times New Roman" w:cs="Times New Roman"/>
                <w:sz w:val="14"/>
                <w:szCs w:val="16"/>
              </w:rPr>
              <w:t>533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9AFD5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B409E" w14:textId="7738E931" w:rsidR="00D16EE5" w:rsidRPr="00C07C61" w:rsidRDefault="00796D4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07C61">
              <w:rPr>
                <w:rFonts w:ascii="Times New Roman" w:eastAsia="Times New Roman" w:hAnsi="Times New Roman" w:cs="Times New Roman"/>
                <w:sz w:val="14"/>
                <w:szCs w:val="16"/>
              </w:rPr>
              <w:t>53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AB6C1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1DD49" w14:textId="0B739F45" w:rsidR="00D16EE5" w:rsidRPr="00C07C61" w:rsidRDefault="00796D4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07C61">
              <w:rPr>
                <w:rFonts w:ascii="Times New Roman" w:eastAsia="Times New Roman" w:hAnsi="Times New Roman" w:cs="Times New Roman"/>
                <w:sz w:val="14"/>
                <w:szCs w:val="16"/>
              </w:rPr>
              <w:t>535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304D3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99CDB2E" w14:textId="229070D8" w:rsidR="00D16EE5" w:rsidRPr="00C07C61" w:rsidRDefault="00796D4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07C61">
              <w:rPr>
                <w:rFonts w:ascii="Times New Roman" w:eastAsia="Times New Roman" w:hAnsi="Times New Roman" w:cs="Times New Roman"/>
                <w:sz w:val="14"/>
                <w:szCs w:val="16"/>
              </w:rPr>
              <w:t>50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1916D52" w14:textId="77777777" w:rsidR="00D16EE5" w:rsidRPr="00C07C61" w:rsidRDefault="00D16EE5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</w:tr>
      <w:tr w:rsidR="00882F8C" w14:paraId="7302C286" w14:textId="77777777" w:rsidTr="005B63A4">
        <w:trPr>
          <w:trHeight w:val="227"/>
        </w:trPr>
        <w:tc>
          <w:tcPr>
            <w:tcW w:w="11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A7A90D" w14:textId="23A63F03" w:rsidR="00882F8C" w:rsidRPr="00C07C61" w:rsidRDefault="00882F8C">
            <w:pPr>
              <w:pStyle w:val="NoSpacing"/>
              <w:spacing w:line="254" w:lineRule="auto"/>
              <w:rPr>
                <w:rFonts w:ascii="Times New Roman" w:hAnsi="Times New Roman"/>
                <w:sz w:val="14"/>
                <w:szCs w:val="16"/>
              </w:rPr>
            </w:pPr>
            <w:r w:rsidRPr="00C07C61">
              <w:rPr>
                <w:rFonts w:ascii="Times New Roman" w:hAnsi="Times New Roman"/>
                <w:sz w:val="14"/>
                <w:szCs w:val="16"/>
                <w:lang w:val="en-GB"/>
              </w:rPr>
              <w:t>Area under the curve=0.81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0D3010" w14:textId="77777777" w:rsidR="00882F8C" w:rsidRPr="00C07C61" w:rsidRDefault="00882F8C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9B593" w14:textId="77777777" w:rsidR="00882F8C" w:rsidRPr="00C07C61" w:rsidRDefault="00882F8C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78145" w14:textId="77777777" w:rsidR="00882F8C" w:rsidRPr="00C07C61" w:rsidRDefault="00882F8C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72F1A" w14:textId="77777777" w:rsidR="00882F8C" w:rsidRPr="00C07C61" w:rsidRDefault="00882F8C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6B5A9" w14:textId="77777777" w:rsidR="00882F8C" w:rsidRPr="00C07C61" w:rsidRDefault="00882F8C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3FD99" w14:textId="77777777" w:rsidR="00882F8C" w:rsidRPr="00C07C61" w:rsidRDefault="00882F8C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48AF4" w14:textId="77777777" w:rsidR="00882F8C" w:rsidRPr="00C07C61" w:rsidRDefault="00882F8C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3B191" w14:textId="77777777" w:rsidR="00882F8C" w:rsidRPr="00C07C61" w:rsidRDefault="00882F8C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FFC7D" w14:textId="77777777" w:rsidR="00882F8C" w:rsidRPr="00C07C61" w:rsidRDefault="00882F8C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62811" w14:textId="77777777" w:rsidR="00882F8C" w:rsidRPr="00C07C61" w:rsidRDefault="00882F8C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BFA26" w14:textId="77777777" w:rsidR="00882F8C" w:rsidRPr="00C07C61" w:rsidRDefault="00882F8C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D188C2C" w14:textId="77777777" w:rsidR="00882F8C" w:rsidRPr="00C07C61" w:rsidRDefault="00882F8C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1C6644D" w14:textId="77777777" w:rsidR="00882F8C" w:rsidRPr="00C07C61" w:rsidRDefault="00882F8C">
            <w:pPr>
              <w:pStyle w:val="NoSpacing"/>
              <w:spacing w:line="254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</w:tr>
    </w:tbl>
    <w:p w14:paraId="35D9519E" w14:textId="473ECBCE" w:rsidR="00796D45" w:rsidRDefault="00047C57" w:rsidP="00796D45">
      <w:pPr>
        <w:autoSpaceDE w:val="0"/>
        <w:autoSpaceDN w:val="0"/>
        <w:adjustRightInd w:val="0"/>
        <w:spacing w:after="0" w:line="0" w:lineRule="atLeast"/>
        <w:rPr>
          <w:rFonts w:ascii="Times New Roman" w:hAnsi="Times New Roman" w:cs="Times New Roman"/>
          <w:sz w:val="24"/>
        </w:rPr>
      </w:pPr>
      <w:r w:rsidRPr="00047C57">
        <w:rPr>
          <w:rFonts w:ascii="Times New Roman" w:hAnsi="Times New Roman"/>
          <w:sz w:val="24"/>
          <w:szCs w:val="24"/>
          <w:lang w:val="en-GB"/>
        </w:rPr>
        <w:t>CAS: c</w:t>
      </w:r>
      <w:r w:rsidR="002A77D3">
        <w:rPr>
          <w:rFonts w:ascii="Times New Roman" w:hAnsi="Times New Roman" w:cs="Times New Roman"/>
          <w:sz w:val="24"/>
          <w:szCs w:val="24"/>
          <w:lang w:val="en-GB"/>
        </w:rPr>
        <w:t>oncurrent an</w:t>
      </w:r>
      <w:r w:rsidRPr="00047C57">
        <w:rPr>
          <w:rFonts w:ascii="Times New Roman" w:hAnsi="Times New Roman" w:cs="Times New Roman"/>
          <w:sz w:val="24"/>
          <w:szCs w:val="24"/>
          <w:lang w:val="en-GB"/>
        </w:rPr>
        <w:t>emia and stunting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="00796D45" w:rsidRPr="001621C1">
        <w:rPr>
          <w:rFonts w:ascii="Times New Roman" w:hAnsi="Times New Roman" w:cs="Times New Roman"/>
          <w:sz w:val="24"/>
        </w:rPr>
        <w:t>CI: confidence interval; OR: odds ratio</w:t>
      </w:r>
    </w:p>
    <w:p w14:paraId="6D1CE4A6" w14:textId="77777777" w:rsidR="00796D45" w:rsidRDefault="00796D45" w:rsidP="00796D45"/>
    <w:p w14:paraId="2C5F145E" w14:textId="77777777" w:rsidR="00D16EE5" w:rsidRDefault="00D16EE5" w:rsidP="00D16EE5">
      <w:pPr>
        <w:spacing w:after="0" w:line="360" w:lineRule="auto"/>
        <w:ind w:left="-90" w:right="-180"/>
        <w:rPr>
          <w:rFonts w:ascii="Times New Roman" w:eastAsia="Calibri" w:hAnsi="Times New Roman" w:cs="Times New Roman"/>
          <w:b/>
          <w:bCs/>
          <w:sz w:val="24"/>
          <w:szCs w:val="18"/>
          <w:lang w:val="en-GB"/>
        </w:rPr>
      </w:pPr>
    </w:p>
    <w:p w14:paraId="6E9F98B5" w14:textId="77777777" w:rsidR="00D16EE5" w:rsidRDefault="00D16EE5"/>
    <w:sectPr w:rsidR="00D16EE5" w:rsidSect="005B63A4">
      <w:pgSz w:w="12240" w:h="15840" w:code="1"/>
      <w:pgMar w:top="1418" w:right="1418" w:bottom="1418" w:left="1418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3D1508" w16cex:dateUtc="2020-10-23T06:38:00Z"/>
  <w16cex:commentExtensible w16cex:durableId="233D1539" w16cex:dateUtc="2020-10-23T06:39:00Z"/>
  <w16cex:commentExtensible w16cex:durableId="233D1545" w16cex:dateUtc="2020-10-23T06:39:00Z"/>
  <w16cex:commentExtensible w16cex:durableId="233D14EC" w16cex:dateUtc="2020-10-23T06:3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8FE8C05" w16cid:durableId="233D1508"/>
  <w16cid:commentId w16cid:paraId="084E925B" w16cid:durableId="233D1539"/>
  <w16cid:commentId w16cid:paraId="49516E2C" w16cid:durableId="233D1545"/>
  <w16cid:commentId w16cid:paraId="53FC61E7" w16cid:durableId="233D14E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09C2C3" w14:textId="77777777" w:rsidR="00877A4F" w:rsidRDefault="00877A4F" w:rsidP="00796D45">
      <w:pPr>
        <w:spacing w:after="0" w:line="240" w:lineRule="auto"/>
      </w:pPr>
      <w:r>
        <w:separator/>
      </w:r>
    </w:p>
  </w:endnote>
  <w:endnote w:type="continuationSeparator" w:id="0">
    <w:p w14:paraId="5EAF1E0D" w14:textId="77777777" w:rsidR="00877A4F" w:rsidRDefault="00877A4F" w:rsidP="00796D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0C36B0" w14:textId="77777777" w:rsidR="00877A4F" w:rsidRDefault="00877A4F" w:rsidP="00796D45">
      <w:pPr>
        <w:spacing w:after="0" w:line="240" w:lineRule="auto"/>
      </w:pPr>
      <w:r>
        <w:separator/>
      </w:r>
    </w:p>
  </w:footnote>
  <w:footnote w:type="continuationSeparator" w:id="0">
    <w:p w14:paraId="6EE4218D" w14:textId="77777777" w:rsidR="00877A4F" w:rsidRDefault="00877A4F" w:rsidP="00796D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2241"/>
    <w:rsid w:val="00031D46"/>
    <w:rsid w:val="00034CE7"/>
    <w:rsid w:val="00047C57"/>
    <w:rsid w:val="00065801"/>
    <w:rsid w:val="00116942"/>
    <w:rsid w:val="001742BF"/>
    <w:rsid w:val="002A77D3"/>
    <w:rsid w:val="00326209"/>
    <w:rsid w:val="00361384"/>
    <w:rsid w:val="00423C3C"/>
    <w:rsid w:val="004303EA"/>
    <w:rsid w:val="004B4794"/>
    <w:rsid w:val="004D49EA"/>
    <w:rsid w:val="005727FD"/>
    <w:rsid w:val="005838FF"/>
    <w:rsid w:val="005B63A4"/>
    <w:rsid w:val="005E65AF"/>
    <w:rsid w:val="0065749A"/>
    <w:rsid w:val="00666BC0"/>
    <w:rsid w:val="006D66D2"/>
    <w:rsid w:val="006E2040"/>
    <w:rsid w:val="00702D8E"/>
    <w:rsid w:val="007144C8"/>
    <w:rsid w:val="00794525"/>
    <w:rsid w:val="00796D45"/>
    <w:rsid w:val="007A35CB"/>
    <w:rsid w:val="00811614"/>
    <w:rsid w:val="00877A4F"/>
    <w:rsid w:val="00882F8C"/>
    <w:rsid w:val="0089794D"/>
    <w:rsid w:val="00904F5A"/>
    <w:rsid w:val="00980BB5"/>
    <w:rsid w:val="009F4CC8"/>
    <w:rsid w:val="00A04508"/>
    <w:rsid w:val="00A6689F"/>
    <w:rsid w:val="00B5090C"/>
    <w:rsid w:val="00B76DDF"/>
    <w:rsid w:val="00BB4D3F"/>
    <w:rsid w:val="00BC665F"/>
    <w:rsid w:val="00BF0E87"/>
    <w:rsid w:val="00C07C61"/>
    <w:rsid w:val="00C23A55"/>
    <w:rsid w:val="00C43114"/>
    <w:rsid w:val="00C748B2"/>
    <w:rsid w:val="00CB7755"/>
    <w:rsid w:val="00D02F9A"/>
    <w:rsid w:val="00D16EE5"/>
    <w:rsid w:val="00D16FB2"/>
    <w:rsid w:val="00D86547"/>
    <w:rsid w:val="00DC2643"/>
    <w:rsid w:val="00DD51DC"/>
    <w:rsid w:val="00E2085B"/>
    <w:rsid w:val="00EE0340"/>
    <w:rsid w:val="00F03FEF"/>
    <w:rsid w:val="00FB2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945AB5"/>
  <w15:chartTrackingRefBased/>
  <w15:docId w15:val="{1EE6CE93-72E8-4659-8AC6-BF500EFD1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22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B224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04F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4F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4F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4F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4F5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4F5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4F5A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96D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6D45"/>
  </w:style>
  <w:style w:type="paragraph" w:styleId="Footer">
    <w:name w:val="footer"/>
    <w:basedOn w:val="Normal"/>
    <w:link w:val="FooterChar"/>
    <w:uiPriority w:val="99"/>
    <w:unhideWhenUsed/>
    <w:rsid w:val="00796D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6D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772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2</Pages>
  <Words>545</Words>
  <Characters>310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እስከ እሁድ</dc:creator>
  <cp:keywords/>
  <dc:description/>
  <cp:lastModifiedBy>እስከ እሁድ</cp:lastModifiedBy>
  <cp:revision>5</cp:revision>
  <dcterms:created xsi:type="dcterms:W3CDTF">2021-01-28T17:22:00Z</dcterms:created>
  <dcterms:modified xsi:type="dcterms:W3CDTF">2021-01-29T19:08:00Z</dcterms:modified>
</cp:coreProperties>
</file>